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065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2035"/>
        <w:gridCol w:w="7460"/>
      </w:tblGrid>
      <w:tr w:rsidR="00B87013" w:rsidRPr="00AF5D28" w14:paraId="46E60340" w14:textId="77777777" w:rsidTr="00B87013">
        <w:tc>
          <w:tcPr>
            <w:tcW w:w="10065" w:type="dxa"/>
            <w:gridSpan w:val="3"/>
            <w:tcBorders>
              <w:bottom w:val="single" w:sz="12" w:space="0" w:color="auto"/>
            </w:tcBorders>
          </w:tcPr>
          <w:p w14:paraId="42656525" w14:textId="1B64A3D6" w:rsidR="00B87013" w:rsidRPr="00AF5D28" w:rsidRDefault="00B87013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F5D28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AF5D28" w:rsidRPr="00AF5D28">
              <w:rPr>
                <w:rFonts w:ascii="Times New Roman" w:hAnsi="Times New Roman" w:cs="Times New Roman"/>
                <w:b/>
                <w:bCs/>
              </w:rPr>
              <w:t>S</w:t>
            </w:r>
            <w:r w:rsidRPr="00AF5D28">
              <w:rPr>
                <w:rFonts w:ascii="Times New Roman" w:hAnsi="Times New Roman" w:cs="Times New Roman"/>
                <w:b/>
                <w:bCs/>
              </w:rPr>
              <w:t>1</w:t>
            </w:r>
            <w:r w:rsidR="00AF5D28" w:rsidRPr="00AF5D28">
              <w:rPr>
                <w:rFonts w:ascii="Times New Roman" w:hAnsi="Times New Roman" w:cs="Times New Roman"/>
                <w:b/>
                <w:bCs/>
              </w:rPr>
              <w:t>.</w:t>
            </w:r>
            <w:r w:rsidRPr="00AF5D2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F5D28">
              <w:rPr>
                <w:rFonts w:ascii="Times New Roman" w:hAnsi="Times New Roman" w:cs="Times New Roman"/>
              </w:rPr>
              <w:t xml:space="preserve">‘Secret Aid Worker’ articles included </w:t>
            </w:r>
            <w:r w:rsidR="00AD7E0B" w:rsidRPr="00AF5D28">
              <w:rPr>
                <w:rFonts w:ascii="Times New Roman" w:hAnsi="Times New Roman" w:cs="Times New Roman"/>
              </w:rPr>
              <w:t xml:space="preserve">in </w:t>
            </w:r>
            <w:r w:rsidR="00A071BF">
              <w:rPr>
                <w:rFonts w:ascii="Times New Roman" w:hAnsi="Times New Roman" w:cs="Times New Roman"/>
              </w:rPr>
              <w:t xml:space="preserve">the </w:t>
            </w:r>
            <w:r w:rsidRPr="00AF5D28">
              <w:rPr>
                <w:rFonts w:ascii="Times New Roman" w:hAnsi="Times New Roman" w:cs="Times New Roman"/>
              </w:rPr>
              <w:t>thematic analysis</w:t>
            </w:r>
            <w:r w:rsidRPr="00AF5D2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B87013" w:rsidRPr="00AF5D28" w14:paraId="087E2F23" w14:textId="77777777" w:rsidTr="00B87013">
        <w:tc>
          <w:tcPr>
            <w:tcW w:w="510" w:type="dxa"/>
            <w:tcBorders>
              <w:top w:val="single" w:sz="12" w:space="0" w:color="auto"/>
              <w:bottom w:val="single" w:sz="12" w:space="0" w:color="auto"/>
            </w:tcBorders>
          </w:tcPr>
          <w:p w14:paraId="29C21D3B" w14:textId="0C8FA9E3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F5D28">
              <w:rPr>
                <w:rFonts w:ascii="Times New Roman" w:hAnsi="Times New Roman" w:cs="Times New Roman"/>
                <w:b/>
                <w:bCs/>
              </w:rPr>
              <w:t>No</w:t>
            </w:r>
            <w:r w:rsidR="00AF5D28" w:rsidRPr="00AF5D28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2042" w:type="dxa"/>
            <w:tcBorders>
              <w:top w:val="single" w:sz="12" w:space="0" w:color="auto"/>
              <w:bottom w:val="single" w:sz="12" w:space="0" w:color="auto"/>
            </w:tcBorders>
          </w:tcPr>
          <w:p w14:paraId="16E81C9B" w14:textId="79EBCEC5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F5D28">
              <w:rPr>
                <w:rFonts w:ascii="Times New Roman" w:hAnsi="Times New Roman" w:cs="Times New Roman"/>
                <w:b/>
                <w:bCs/>
              </w:rPr>
              <w:t>Print date</w:t>
            </w:r>
          </w:p>
        </w:tc>
        <w:tc>
          <w:tcPr>
            <w:tcW w:w="7513" w:type="dxa"/>
            <w:tcBorders>
              <w:top w:val="single" w:sz="12" w:space="0" w:color="auto"/>
              <w:bottom w:val="single" w:sz="12" w:space="0" w:color="auto"/>
            </w:tcBorders>
          </w:tcPr>
          <w:p w14:paraId="619E1450" w14:textId="002F1305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F5D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itle of articles published anonymously in </w:t>
            </w:r>
            <w:r w:rsidR="00AD7E0B" w:rsidRPr="00AF5D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T</w:t>
            </w:r>
            <w:r w:rsidRPr="00AF5D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he Guardian</w:t>
            </w:r>
          </w:p>
        </w:tc>
      </w:tr>
      <w:tr w:rsidR="00B87013" w:rsidRPr="00AF5D28" w14:paraId="42213BDD" w14:textId="77777777" w:rsidTr="00B87013">
        <w:tc>
          <w:tcPr>
            <w:tcW w:w="510" w:type="dxa"/>
            <w:tcBorders>
              <w:top w:val="single" w:sz="12" w:space="0" w:color="auto"/>
            </w:tcBorders>
          </w:tcPr>
          <w:p w14:paraId="6BE2FEAB" w14:textId="444E77F7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2" w:type="dxa"/>
            <w:tcBorders>
              <w:top w:val="single" w:sz="12" w:space="0" w:color="auto"/>
            </w:tcBorders>
          </w:tcPr>
          <w:p w14:paraId="7E50E5B8" w14:textId="03B82AEE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</w:t>
            </w:r>
            <w:r w:rsidR="001A7EB1" w:rsidRPr="00AF5D28">
              <w:rPr>
                <w:rFonts w:ascii="Times New Roman" w:hAnsi="Times New Roman" w:cs="Times New Roman"/>
              </w:rPr>
              <w:t>, April</w:t>
            </w:r>
          </w:p>
        </w:tc>
        <w:tc>
          <w:tcPr>
            <w:tcW w:w="7513" w:type="dxa"/>
            <w:tcBorders>
              <w:top w:val="single" w:sz="12" w:space="0" w:color="auto"/>
            </w:tcBorders>
          </w:tcPr>
          <w:p w14:paraId="0089D0F0" w14:textId="454D6210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 there such a thing as being too French?</w:t>
            </w:r>
          </w:p>
        </w:tc>
      </w:tr>
      <w:tr w:rsidR="00B87013" w:rsidRPr="00AF5D28" w14:paraId="687258A9" w14:textId="77777777" w:rsidTr="00B87013">
        <w:tc>
          <w:tcPr>
            <w:tcW w:w="510" w:type="dxa"/>
          </w:tcPr>
          <w:p w14:paraId="10025B5D" w14:textId="44B7E737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2" w:type="dxa"/>
          </w:tcPr>
          <w:p w14:paraId="4577C811" w14:textId="7D27B1AC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</w:t>
            </w:r>
            <w:r w:rsidR="001A7EB1" w:rsidRPr="00AF5D28">
              <w:rPr>
                <w:rFonts w:ascii="Times New Roman" w:hAnsi="Times New Roman" w:cs="Times New Roman"/>
              </w:rPr>
              <w:t>, April</w:t>
            </w:r>
          </w:p>
        </w:tc>
        <w:tc>
          <w:tcPr>
            <w:tcW w:w="7513" w:type="dxa"/>
          </w:tcPr>
          <w:p w14:paraId="1F430061" w14:textId="483924C4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 years in the field, I worry I've lost my compassion</w:t>
            </w:r>
          </w:p>
        </w:tc>
      </w:tr>
      <w:tr w:rsidR="00B87013" w:rsidRPr="00AF5D28" w14:paraId="1EBF4DBD" w14:textId="77777777" w:rsidTr="00B87013">
        <w:tc>
          <w:tcPr>
            <w:tcW w:w="510" w:type="dxa"/>
          </w:tcPr>
          <w:p w14:paraId="05C039EB" w14:textId="53444FE3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2" w:type="dxa"/>
          </w:tcPr>
          <w:p w14:paraId="3A7A9CC7" w14:textId="3E69EFBC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</w:t>
            </w:r>
            <w:r w:rsidR="001A7EB1" w:rsidRPr="00AF5D28">
              <w:rPr>
                <w:rFonts w:ascii="Times New Roman" w:hAnsi="Times New Roman" w:cs="Times New Roman"/>
              </w:rPr>
              <w:t>, June</w:t>
            </w:r>
          </w:p>
        </w:tc>
        <w:tc>
          <w:tcPr>
            <w:tcW w:w="7513" w:type="dxa"/>
          </w:tcPr>
          <w:p w14:paraId="0CDD3ECF" w14:textId="38E454FD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aky aid boys and other development love-life disasters</w:t>
            </w:r>
          </w:p>
        </w:tc>
      </w:tr>
      <w:tr w:rsidR="00B87013" w:rsidRPr="00AF5D28" w14:paraId="45172E1B" w14:textId="77777777" w:rsidTr="00B87013">
        <w:tc>
          <w:tcPr>
            <w:tcW w:w="510" w:type="dxa"/>
          </w:tcPr>
          <w:p w14:paraId="2C160A87" w14:textId="2A9D3099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42" w:type="dxa"/>
          </w:tcPr>
          <w:p w14:paraId="649E9FBA" w14:textId="495892E9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</w:t>
            </w:r>
            <w:r w:rsidR="001A7EB1" w:rsidRPr="00AF5D28">
              <w:rPr>
                <w:rFonts w:ascii="Times New Roman" w:hAnsi="Times New Roman" w:cs="Times New Roman"/>
              </w:rPr>
              <w:t>, June</w:t>
            </w:r>
          </w:p>
        </w:tc>
        <w:tc>
          <w:tcPr>
            <w:tcW w:w="7513" w:type="dxa"/>
          </w:tcPr>
          <w:p w14:paraId="346295BC" w14:textId="637B441E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's one standard for local staff and another for expats</w:t>
            </w:r>
          </w:p>
        </w:tc>
      </w:tr>
      <w:tr w:rsidR="00B87013" w:rsidRPr="00AF5D28" w14:paraId="7F489496" w14:textId="77777777" w:rsidTr="00B87013">
        <w:tc>
          <w:tcPr>
            <w:tcW w:w="510" w:type="dxa"/>
          </w:tcPr>
          <w:p w14:paraId="25508F5D" w14:textId="0AF11E6D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42" w:type="dxa"/>
          </w:tcPr>
          <w:p w14:paraId="1E989630" w14:textId="59449C7C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</w:t>
            </w:r>
            <w:r w:rsidR="001A7EB1" w:rsidRPr="00AF5D28">
              <w:rPr>
                <w:rFonts w:ascii="Times New Roman" w:hAnsi="Times New Roman" w:cs="Times New Roman"/>
              </w:rPr>
              <w:t>, June</w:t>
            </w:r>
          </w:p>
        </w:tc>
        <w:tc>
          <w:tcPr>
            <w:tcW w:w="7513" w:type="dxa"/>
          </w:tcPr>
          <w:p w14:paraId="5EC67A24" w14:textId="1B6D224E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'Has anyone worked out if celebrities are worth the effort?'</w:t>
            </w:r>
          </w:p>
        </w:tc>
      </w:tr>
      <w:tr w:rsidR="00B87013" w:rsidRPr="00AF5D28" w14:paraId="0AD0CE87" w14:textId="77777777" w:rsidTr="00B87013">
        <w:tc>
          <w:tcPr>
            <w:tcW w:w="510" w:type="dxa"/>
          </w:tcPr>
          <w:p w14:paraId="1E7932B5" w14:textId="44C9DB2F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42" w:type="dxa"/>
          </w:tcPr>
          <w:p w14:paraId="2A9B191B" w14:textId="04F36F5D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</w:t>
            </w:r>
            <w:r w:rsidR="001A7EB1" w:rsidRPr="00AF5D28">
              <w:rPr>
                <w:rFonts w:ascii="Times New Roman" w:hAnsi="Times New Roman" w:cs="Times New Roman"/>
              </w:rPr>
              <w:t>, July</w:t>
            </w:r>
          </w:p>
        </w:tc>
        <w:tc>
          <w:tcPr>
            <w:tcW w:w="7513" w:type="dxa"/>
          </w:tcPr>
          <w:p w14:paraId="1B1EE200" w14:textId="27F1FA3F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'm a sanitation specialist but I'm squeamish about poo</w:t>
            </w:r>
          </w:p>
        </w:tc>
      </w:tr>
      <w:tr w:rsidR="00B87013" w:rsidRPr="00AF5D28" w14:paraId="3083EC77" w14:textId="77777777" w:rsidTr="00B87013">
        <w:tc>
          <w:tcPr>
            <w:tcW w:w="510" w:type="dxa"/>
          </w:tcPr>
          <w:p w14:paraId="078FD12F" w14:textId="382197F6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2042" w:type="dxa"/>
          </w:tcPr>
          <w:p w14:paraId="3358BE22" w14:textId="0C9EB787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</w:t>
            </w:r>
            <w:r w:rsidR="001A7EB1" w:rsidRPr="00AF5D28">
              <w:rPr>
                <w:rFonts w:ascii="Times New Roman" w:hAnsi="Times New Roman" w:cs="Times New Roman"/>
              </w:rPr>
              <w:t>, July</w:t>
            </w:r>
            <w:r w:rsidRPr="00AF5D2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513" w:type="dxa"/>
          </w:tcPr>
          <w:p w14:paraId="6E82F1D2" w14:textId="0F50C551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  <w:color w:val="000000"/>
              </w:rPr>
              <w:t>Groping in close quarters</w:t>
            </w:r>
          </w:p>
        </w:tc>
      </w:tr>
      <w:tr w:rsidR="00B87013" w:rsidRPr="00AF5D28" w14:paraId="0A747C85" w14:textId="77777777" w:rsidTr="00B87013">
        <w:tc>
          <w:tcPr>
            <w:tcW w:w="510" w:type="dxa"/>
          </w:tcPr>
          <w:p w14:paraId="65C35F44" w14:textId="7C62A660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42" w:type="dxa"/>
          </w:tcPr>
          <w:p w14:paraId="132A9989" w14:textId="0EC87830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</w:t>
            </w:r>
            <w:r w:rsidR="001A7EB1" w:rsidRPr="00AF5D28">
              <w:rPr>
                <w:rFonts w:ascii="Times New Roman" w:hAnsi="Times New Roman" w:cs="Times New Roman"/>
              </w:rPr>
              <w:t>, July</w:t>
            </w:r>
            <w:r w:rsidRPr="00AF5D2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513" w:type="dxa"/>
          </w:tcPr>
          <w:p w14:paraId="6450CA79" w14:textId="13EC8DD8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hAnsi="Times New Roman" w:cs="Times New Roman"/>
                <w:color w:val="000000"/>
              </w:rPr>
              <w:t>Isolation in the workplace</w:t>
            </w:r>
          </w:p>
        </w:tc>
      </w:tr>
      <w:tr w:rsidR="00B87013" w:rsidRPr="00AF5D28" w14:paraId="582AE388" w14:textId="77777777" w:rsidTr="00B87013">
        <w:tc>
          <w:tcPr>
            <w:tcW w:w="510" w:type="dxa"/>
          </w:tcPr>
          <w:p w14:paraId="31D9B7C2" w14:textId="579D0F81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42" w:type="dxa"/>
          </w:tcPr>
          <w:p w14:paraId="086B6539" w14:textId="28FF8CCA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</w:t>
            </w:r>
            <w:r w:rsidR="001A7EB1" w:rsidRPr="00AF5D28">
              <w:rPr>
                <w:rFonts w:ascii="Times New Roman" w:hAnsi="Times New Roman" w:cs="Times New Roman"/>
              </w:rPr>
              <w:t>, July</w:t>
            </w:r>
            <w:r w:rsidRPr="00AF5D2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513" w:type="dxa"/>
          </w:tcPr>
          <w:p w14:paraId="1B16E3B9" w14:textId="0642BC59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hAnsi="Times New Roman" w:cs="Times New Roman"/>
                <w:color w:val="000000"/>
              </w:rPr>
              <w:t>Systematic harassment of local staff</w:t>
            </w:r>
          </w:p>
        </w:tc>
      </w:tr>
      <w:tr w:rsidR="00B87013" w:rsidRPr="00AF5D28" w14:paraId="0511F939" w14:textId="77777777" w:rsidTr="00B87013">
        <w:tc>
          <w:tcPr>
            <w:tcW w:w="510" w:type="dxa"/>
          </w:tcPr>
          <w:p w14:paraId="0067C282" w14:textId="3009DA48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42" w:type="dxa"/>
          </w:tcPr>
          <w:p w14:paraId="279DB07F" w14:textId="20392AEE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</w:t>
            </w:r>
            <w:r w:rsidR="001A7EB1" w:rsidRPr="00AF5D28">
              <w:rPr>
                <w:rFonts w:ascii="Times New Roman" w:hAnsi="Times New Roman" w:cs="Times New Roman"/>
              </w:rPr>
              <w:t>, July</w:t>
            </w:r>
            <w:r w:rsidRPr="00AF5D2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513" w:type="dxa"/>
          </w:tcPr>
          <w:p w14:paraId="6788C59D" w14:textId="41DE5241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hAnsi="Times New Roman" w:cs="Times New Roman"/>
                <w:color w:val="000000"/>
              </w:rPr>
              <w:t>Undiplomatic behaviour</w:t>
            </w:r>
          </w:p>
        </w:tc>
      </w:tr>
      <w:tr w:rsidR="00B87013" w:rsidRPr="00AF5D28" w14:paraId="31DE58BC" w14:textId="77777777" w:rsidTr="00B87013">
        <w:tc>
          <w:tcPr>
            <w:tcW w:w="510" w:type="dxa"/>
          </w:tcPr>
          <w:p w14:paraId="1D92A360" w14:textId="186FEBE6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42" w:type="dxa"/>
          </w:tcPr>
          <w:p w14:paraId="1D925F09" w14:textId="5C47399C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</w:t>
            </w:r>
            <w:r w:rsidR="001A7EB1" w:rsidRPr="00AF5D28">
              <w:rPr>
                <w:rFonts w:ascii="Times New Roman" w:hAnsi="Times New Roman" w:cs="Times New Roman"/>
              </w:rPr>
              <w:t>, July</w:t>
            </w:r>
            <w:r w:rsidRPr="00AF5D2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513" w:type="dxa"/>
          </w:tcPr>
          <w:p w14:paraId="1354A8D9" w14:textId="1195066C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hAnsi="Times New Roman" w:cs="Times New Roman"/>
                <w:color w:val="000000"/>
              </w:rPr>
              <w:t>Extra-marital affairs with disaster victims</w:t>
            </w:r>
          </w:p>
        </w:tc>
      </w:tr>
      <w:tr w:rsidR="00B87013" w:rsidRPr="00AF5D28" w14:paraId="4CD8DA7C" w14:textId="77777777" w:rsidTr="00B87013">
        <w:tc>
          <w:tcPr>
            <w:tcW w:w="510" w:type="dxa"/>
          </w:tcPr>
          <w:p w14:paraId="39FEFE36" w14:textId="21BA5D87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42" w:type="dxa"/>
          </w:tcPr>
          <w:p w14:paraId="066B3643" w14:textId="4F26346E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</w:t>
            </w:r>
            <w:r w:rsidR="001A7EB1" w:rsidRPr="00AF5D28">
              <w:rPr>
                <w:rFonts w:ascii="Times New Roman" w:hAnsi="Times New Roman" w:cs="Times New Roman"/>
              </w:rPr>
              <w:t>, July</w:t>
            </w:r>
            <w:r w:rsidRPr="00AF5D2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513" w:type="dxa"/>
          </w:tcPr>
          <w:p w14:paraId="5A0D573E" w14:textId="74B44C12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hAnsi="Times New Roman" w:cs="Times New Roman"/>
                <w:color w:val="000000"/>
              </w:rPr>
              <w:t>Offensive Skype messaging</w:t>
            </w:r>
          </w:p>
        </w:tc>
      </w:tr>
      <w:tr w:rsidR="00B87013" w:rsidRPr="00AF5D28" w14:paraId="43D78033" w14:textId="77777777" w:rsidTr="00B87013">
        <w:tc>
          <w:tcPr>
            <w:tcW w:w="510" w:type="dxa"/>
          </w:tcPr>
          <w:p w14:paraId="3642B5A4" w14:textId="51191BF3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42" w:type="dxa"/>
          </w:tcPr>
          <w:p w14:paraId="383F3250" w14:textId="7063668D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</w:t>
            </w:r>
            <w:r w:rsidR="001A7EB1" w:rsidRPr="00AF5D28">
              <w:rPr>
                <w:rFonts w:ascii="Times New Roman" w:hAnsi="Times New Roman" w:cs="Times New Roman"/>
              </w:rPr>
              <w:t>, July</w:t>
            </w:r>
            <w:r w:rsidRPr="00AF5D2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513" w:type="dxa"/>
          </w:tcPr>
          <w:p w14:paraId="6B7A09D1" w14:textId="3E8DBA9F" w:rsidR="006343D5" w:rsidRPr="00AF5D28" w:rsidRDefault="006343D5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hAnsi="Times New Roman" w:cs="Times New Roman"/>
                <w:color w:val="000000"/>
              </w:rPr>
              <w:t>Pornography in meetings</w:t>
            </w:r>
          </w:p>
        </w:tc>
      </w:tr>
      <w:tr w:rsidR="00B87013" w:rsidRPr="00AF5D28" w14:paraId="64CFD8ED" w14:textId="77777777" w:rsidTr="00B87013">
        <w:tc>
          <w:tcPr>
            <w:tcW w:w="510" w:type="dxa"/>
          </w:tcPr>
          <w:p w14:paraId="3D5E064F" w14:textId="0C95DA17" w:rsidR="006343D5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42" w:type="dxa"/>
          </w:tcPr>
          <w:p w14:paraId="5B24E01C" w14:textId="426B13EA" w:rsidR="006343D5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, August</w:t>
            </w:r>
          </w:p>
        </w:tc>
        <w:tc>
          <w:tcPr>
            <w:tcW w:w="7513" w:type="dxa"/>
          </w:tcPr>
          <w:p w14:paraId="30B68317" w14:textId="3F9CD586" w:rsidR="006343D5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elopment work broke a piece of me</w:t>
            </w:r>
          </w:p>
        </w:tc>
      </w:tr>
      <w:tr w:rsidR="00B87013" w:rsidRPr="00AF5D28" w14:paraId="35A2A70B" w14:textId="77777777" w:rsidTr="00B87013">
        <w:tc>
          <w:tcPr>
            <w:tcW w:w="510" w:type="dxa"/>
          </w:tcPr>
          <w:p w14:paraId="14C1F88E" w14:textId="7EDB1DFA" w:rsidR="006343D5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42" w:type="dxa"/>
          </w:tcPr>
          <w:p w14:paraId="70692E1C" w14:textId="1E658B79" w:rsidR="006343D5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, August</w:t>
            </w:r>
          </w:p>
        </w:tc>
        <w:tc>
          <w:tcPr>
            <w:tcW w:w="7513" w:type="dxa"/>
          </w:tcPr>
          <w:p w14:paraId="0E1ACFCD" w14:textId="223F01D8" w:rsidR="006343D5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re is still racism within humanitarian work</w:t>
            </w:r>
          </w:p>
        </w:tc>
      </w:tr>
      <w:tr w:rsidR="00B87013" w:rsidRPr="00AF5D28" w14:paraId="43C6B3F0" w14:textId="77777777" w:rsidTr="00B87013">
        <w:tc>
          <w:tcPr>
            <w:tcW w:w="510" w:type="dxa"/>
          </w:tcPr>
          <w:p w14:paraId="3BEF13FC" w14:textId="52EEB8B4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42" w:type="dxa"/>
          </w:tcPr>
          <w:p w14:paraId="5DDE6CDB" w14:textId="72E264D9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, September</w:t>
            </w:r>
          </w:p>
        </w:tc>
        <w:tc>
          <w:tcPr>
            <w:tcW w:w="7513" w:type="dxa"/>
          </w:tcPr>
          <w:p w14:paraId="3903043F" w14:textId="79419242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metimes I go to supermarkets to escape the loneliness</w:t>
            </w:r>
          </w:p>
        </w:tc>
      </w:tr>
      <w:tr w:rsidR="00B87013" w:rsidRPr="00AF5D28" w14:paraId="5619B56A" w14:textId="77777777" w:rsidTr="00B87013">
        <w:tc>
          <w:tcPr>
            <w:tcW w:w="510" w:type="dxa"/>
          </w:tcPr>
          <w:p w14:paraId="38F1C9DE" w14:textId="09B978D0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42" w:type="dxa"/>
          </w:tcPr>
          <w:p w14:paraId="2EDA0EA9" w14:textId="68F811F8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, September</w:t>
            </w:r>
          </w:p>
        </w:tc>
        <w:tc>
          <w:tcPr>
            <w:tcW w:w="7513" w:type="dxa"/>
          </w:tcPr>
          <w:p w14:paraId="7E712808" w14:textId="63D2A8D6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 need to listen to humans, not follow programmes</w:t>
            </w:r>
          </w:p>
        </w:tc>
      </w:tr>
      <w:tr w:rsidR="00B87013" w:rsidRPr="00AF5D28" w14:paraId="62AAB4B7" w14:textId="77777777" w:rsidTr="00B87013">
        <w:tc>
          <w:tcPr>
            <w:tcW w:w="510" w:type="dxa"/>
          </w:tcPr>
          <w:p w14:paraId="33517CC0" w14:textId="64B30211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42" w:type="dxa"/>
          </w:tcPr>
          <w:p w14:paraId="582B920A" w14:textId="714BE9B6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, September</w:t>
            </w:r>
            <w:r w:rsidRPr="00AF5D28">
              <w:rPr>
                <w:rFonts w:ascii="Times New Roman" w:hAnsi="Times New Roman" w:cs="Times New Roman"/>
                <w:vertAlign w:val="superscript"/>
              </w:rPr>
              <w:t>2</w:t>
            </w:r>
            <w:r w:rsidRPr="00AF5D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13" w:type="dxa"/>
          </w:tcPr>
          <w:p w14:paraId="1A8E5DA1" w14:textId="562274CF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hAnsi="Times New Roman" w:cs="Times New Roman"/>
                <w:color w:val="000000"/>
              </w:rPr>
              <w:t>I was told I was “clearly not committed” to the work</w:t>
            </w:r>
          </w:p>
        </w:tc>
      </w:tr>
      <w:tr w:rsidR="00B87013" w:rsidRPr="00AF5D28" w14:paraId="4A508552" w14:textId="77777777" w:rsidTr="00B87013">
        <w:tc>
          <w:tcPr>
            <w:tcW w:w="510" w:type="dxa"/>
          </w:tcPr>
          <w:p w14:paraId="49E3B868" w14:textId="1D3EC07A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42" w:type="dxa"/>
          </w:tcPr>
          <w:p w14:paraId="40264526" w14:textId="2C2D65D0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, September</w:t>
            </w:r>
            <w:r w:rsidRPr="00AF5D2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513" w:type="dxa"/>
          </w:tcPr>
          <w:p w14:paraId="173794B4" w14:textId="248D0710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hAnsi="Times New Roman" w:cs="Times New Roman"/>
                <w:color w:val="000000"/>
              </w:rPr>
              <w:t>Never work for an organisation without proper security measures</w:t>
            </w:r>
          </w:p>
        </w:tc>
      </w:tr>
      <w:tr w:rsidR="00B87013" w:rsidRPr="00AF5D28" w14:paraId="15AF71AE" w14:textId="77777777" w:rsidTr="00B87013">
        <w:tc>
          <w:tcPr>
            <w:tcW w:w="510" w:type="dxa"/>
          </w:tcPr>
          <w:p w14:paraId="0E178305" w14:textId="7A3C0B9D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42" w:type="dxa"/>
          </w:tcPr>
          <w:p w14:paraId="3709FD55" w14:textId="6463D298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, September</w:t>
            </w:r>
            <w:r w:rsidRPr="00AF5D2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513" w:type="dxa"/>
          </w:tcPr>
          <w:p w14:paraId="1548674B" w14:textId="7875902F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hAnsi="Times New Roman" w:cs="Times New Roman"/>
                <w:color w:val="000000"/>
              </w:rPr>
              <w:t>My body gave up. It simply went on strike</w:t>
            </w:r>
          </w:p>
        </w:tc>
      </w:tr>
      <w:tr w:rsidR="00B87013" w:rsidRPr="00AF5D28" w14:paraId="241C1EDA" w14:textId="77777777" w:rsidTr="00B87013">
        <w:tc>
          <w:tcPr>
            <w:tcW w:w="510" w:type="dxa"/>
          </w:tcPr>
          <w:p w14:paraId="06A8D3FD" w14:textId="389CFB9D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42" w:type="dxa"/>
          </w:tcPr>
          <w:p w14:paraId="15D95818" w14:textId="7C7467B0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, September</w:t>
            </w:r>
            <w:r w:rsidRPr="00AF5D2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513" w:type="dxa"/>
          </w:tcPr>
          <w:p w14:paraId="4E1559A0" w14:textId="11B0904C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hAnsi="Times New Roman" w:cs="Times New Roman"/>
                <w:color w:val="000000"/>
              </w:rPr>
              <w:t>My stomach churned at the thought of taking on another assignment</w:t>
            </w:r>
          </w:p>
        </w:tc>
      </w:tr>
      <w:tr w:rsidR="00B87013" w:rsidRPr="00AF5D28" w14:paraId="335B8E89" w14:textId="77777777" w:rsidTr="00B87013">
        <w:tc>
          <w:tcPr>
            <w:tcW w:w="510" w:type="dxa"/>
          </w:tcPr>
          <w:p w14:paraId="65D84EDC" w14:textId="2E6ABF23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42" w:type="dxa"/>
          </w:tcPr>
          <w:p w14:paraId="36563A92" w14:textId="56844159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, September</w:t>
            </w:r>
            <w:r w:rsidRPr="00AF5D2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513" w:type="dxa"/>
          </w:tcPr>
          <w:p w14:paraId="2511B50E" w14:textId="6924026D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hAnsi="Times New Roman" w:cs="Times New Roman"/>
                <w:color w:val="000000"/>
              </w:rPr>
              <w:t>I walked into my office and physically collapsed</w:t>
            </w:r>
          </w:p>
        </w:tc>
      </w:tr>
      <w:tr w:rsidR="00B87013" w:rsidRPr="00AF5D28" w14:paraId="3432C10F" w14:textId="77777777" w:rsidTr="00B87013">
        <w:tc>
          <w:tcPr>
            <w:tcW w:w="510" w:type="dxa"/>
          </w:tcPr>
          <w:p w14:paraId="5A77FD4D" w14:textId="61E6EA74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42" w:type="dxa"/>
          </w:tcPr>
          <w:p w14:paraId="483D6384" w14:textId="2ACBC768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, September</w:t>
            </w:r>
            <w:r w:rsidRPr="00AF5D2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513" w:type="dxa"/>
          </w:tcPr>
          <w:p w14:paraId="761F920C" w14:textId="7DC9520C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hAnsi="Times New Roman" w:cs="Times New Roman"/>
                <w:color w:val="000000"/>
              </w:rPr>
              <w:t>I feel guilty about saying I need a long break</w:t>
            </w:r>
          </w:p>
        </w:tc>
      </w:tr>
      <w:tr w:rsidR="00B87013" w:rsidRPr="00AF5D28" w14:paraId="5DD7F75B" w14:textId="77777777" w:rsidTr="00B87013">
        <w:tc>
          <w:tcPr>
            <w:tcW w:w="510" w:type="dxa"/>
          </w:tcPr>
          <w:p w14:paraId="1A25291A" w14:textId="33912DA1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42" w:type="dxa"/>
          </w:tcPr>
          <w:p w14:paraId="1EA69D52" w14:textId="5D0784BF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, September</w:t>
            </w:r>
          </w:p>
        </w:tc>
        <w:tc>
          <w:tcPr>
            <w:tcW w:w="7513" w:type="dxa"/>
          </w:tcPr>
          <w:p w14:paraId="78EE0237" w14:textId="32F6F406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 a woman, I'm seen as a piece of meat</w:t>
            </w:r>
          </w:p>
        </w:tc>
      </w:tr>
      <w:tr w:rsidR="00B87013" w:rsidRPr="00AF5D28" w14:paraId="5EF79502" w14:textId="77777777" w:rsidTr="00B87013">
        <w:tc>
          <w:tcPr>
            <w:tcW w:w="510" w:type="dxa"/>
          </w:tcPr>
          <w:p w14:paraId="4139562B" w14:textId="5B95E57D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42" w:type="dxa"/>
          </w:tcPr>
          <w:p w14:paraId="4FAB8FFA" w14:textId="1D6B5A09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, October</w:t>
            </w:r>
          </w:p>
        </w:tc>
        <w:tc>
          <w:tcPr>
            <w:tcW w:w="7513" w:type="dxa"/>
          </w:tcPr>
          <w:p w14:paraId="03BF5A4B" w14:textId="0AB36B0B" w:rsidR="001A7EB1" w:rsidRPr="00AF5D28" w:rsidRDefault="001A7EB1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of the village girls have been sold</w:t>
            </w:r>
          </w:p>
        </w:tc>
      </w:tr>
      <w:tr w:rsidR="00B87013" w:rsidRPr="00AF5D28" w14:paraId="199EA236" w14:textId="77777777" w:rsidTr="00B87013">
        <w:tc>
          <w:tcPr>
            <w:tcW w:w="510" w:type="dxa"/>
          </w:tcPr>
          <w:p w14:paraId="5B1C5C8B" w14:textId="61C12DE4" w:rsidR="001A7EB1" w:rsidRPr="00AF5D28" w:rsidRDefault="00FE54AD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42" w:type="dxa"/>
          </w:tcPr>
          <w:p w14:paraId="6A173322" w14:textId="36780DF7" w:rsidR="001A7EB1" w:rsidRPr="00AF5D28" w:rsidRDefault="00FE54AD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 xml:space="preserve">2015, October </w:t>
            </w:r>
          </w:p>
        </w:tc>
        <w:tc>
          <w:tcPr>
            <w:tcW w:w="7513" w:type="dxa"/>
          </w:tcPr>
          <w:p w14:paraId="17119C1C" w14:textId="24CE876C" w:rsidR="001A7EB1" w:rsidRPr="00AF5D28" w:rsidRDefault="00FE54AD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re is a new trend of sexual violence in South Sudan</w:t>
            </w:r>
          </w:p>
        </w:tc>
      </w:tr>
      <w:tr w:rsidR="00B87013" w:rsidRPr="00AF5D28" w14:paraId="2802AD83" w14:textId="77777777" w:rsidTr="00B87013">
        <w:tc>
          <w:tcPr>
            <w:tcW w:w="510" w:type="dxa"/>
          </w:tcPr>
          <w:p w14:paraId="75C1A264" w14:textId="59389771" w:rsidR="001A7EB1" w:rsidRPr="00AF5D28" w:rsidRDefault="00FE54AD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042" w:type="dxa"/>
          </w:tcPr>
          <w:p w14:paraId="207FE00C" w14:textId="12BCAF93" w:rsidR="001A7EB1" w:rsidRPr="00AF5D28" w:rsidRDefault="00FE54AD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, October</w:t>
            </w:r>
          </w:p>
        </w:tc>
        <w:tc>
          <w:tcPr>
            <w:tcW w:w="7513" w:type="dxa"/>
          </w:tcPr>
          <w:p w14:paraId="64C300CD" w14:textId="538491F0" w:rsidR="001A7EB1" w:rsidRPr="00AF5D28" w:rsidRDefault="00FE54AD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 there life beyond the field?</w:t>
            </w:r>
          </w:p>
        </w:tc>
      </w:tr>
      <w:tr w:rsidR="00B87013" w:rsidRPr="00AF5D28" w14:paraId="2B5D54F5" w14:textId="77777777" w:rsidTr="00B87013">
        <w:tc>
          <w:tcPr>
            <w:tcW w:w="510" w:type="dxa"/>
          </w:tcPr>
          <w:p w14:paraId="09C749CB" w14:textId="5B154E2C" w:rsidR="001A7EB1" w:rsidRPr="00AF5D28" w:rsidRDefault="00FE54AD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42" w:type="dxa"/>
          </w:tcPr>
          <w:p w14:paraId="3D66A3FF" w14:textId="20D43FCA" w:rsidR="001A7EB1" w:rsidRPr="00AF5D28" w:rsidRDefault="00FE54AD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, November</w:t>
            </w:r>
          </w:p>
        </w:tc>
        <w:tc>
          <w:tcPr>
            <w:tcW w:w="7513" w:type="dxa"/>
          </w:tcPr>
          <w:p w14:paraId="25AE50C5" w14:textId="5DB84E0E" w:rsidR="001A7EB1" w:rsidRPr="00AF5D28" w:rsidRDefault="00FE54AD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’m a peacekeeper, but I still like humanitarians</w:t>
            </w:r>
          </w:p>
        </w:tc>
      </w:tr>
      <w:tr w:rsidR="00B87013" w:rsidRPr="00AF5D28" w14:paraId="5CA6216C" w14:textId="77777777" w:rsidTr="00B87013">
        <w:tc>
          <w:tcPr>
            <w:tcW w:w="510" w:type="dxa"/>
          </w:tcPr>
          <w:p w14:paraId="3691081B" w14:textId="055629EA" w:rsidR="001A7EB1" w:rsidRPr="00AF5D28" w:rsidRDefault="00FE54AD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42" w:type="dxa"/>
          </w:tcPr>
          <w:p w14:paraId="74F0CA20" w14:textId="2D8F42D4" w:rsidR="001A7EB1" w:rsidRPr="00AF5D28" w:rsidRDefault="00FE54AD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, November</w:t>
            </w:r>
          </w:p>
        </w:tc>
        <w:tc>
          <w:tcPr>
            <w:tcW w:w="7513" w:type="dxa"/>
          </w:tcPr>
          <w:p w14:paraId="5487110E" w14:textId="7009BB38" w:rsidR="001A7EB1" w:rsidRPr="00AF5D28" w:rsidRDefault="00FE54AD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wo years after Haiyan, the aid economy is flourishing</w:t>
            </w:r>
          </w:p>
        </w:tc>
      </w:tr>
      <w:tr w:rsidR="00B87013" w:rsidRPr="00AF5D28" w14:paraId="4B806D70" w14:textId="77777777" w:rsidTr="00B87013">
        <w:tc>
          <w:tcPr>
            <w:tcW w:w="510" w:type="dxa"/>
          </w:tcPr>
          <w:p w14:paraId="6C5D162E" w14:textId="48302DAD" w:rsidR="001A7EB1" w:rsidRPr="00AF5D28" w:rsidRDefault="00FE54AD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42" w:type="dxa"/>
          </w:tcPr>
          <w:p w14:paraId="4A28DCC5" w14:textId="2BCBDE0F" w:rsidR="001A7EB1" w:rsidRPr="00AF5D28" w:rsidRDefault="00FE54AD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, November</w:t>
            </w:r>
          </w:p>
        </w:tc>
        <w:tc>
          <w:tcPr>
            <w:tcW w:w="7513" w:type="dxa"/>
          </w:tcPr>
          <w:p w14:paraId="1CAA475D" w14:textId="3CE716B4" w:rsidR="001A7EB1" w:rsidRPr="00AF5D28" w:rsidRDefault="00FE54AD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 journey to trace my childhood ended in rape</w:t>
            </w:r>
          </w:p>
        </w:tc>
      </w:tr>
      <w:tr w:rsidR="00B87013" w:rsidRPr="00AF5D28" w14:paraId="59820756" w14:textId="77777777" w:rsidTr="00B87013">
        <w:tc>
          <w:tcPr>
            <w:tcW w:w="510" w:type="dxa"/>
          </w:tcPr>
          <w:p w14:paraId="18F33370" w14:textId="39B888A8" w:rsidR="001A7EB1" w:rsidRPr="00AF5D28" w:rsidRDefault="00FE54AD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42" w:type="dxa"/>
          </w:tcPr>
          <w:p w14:paraId="450909AF" w14:textId="49C3DF1A" w:rsidR="001A7EB1" w:rsidRPr="00AF5D28" w:rsidRDefault="00FE54AD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, November</w:t>
            </w:r>
          </w:p>
        </w:tc>
        <w:tc>
          <w:tcPr>
            <w:tcW w:w="7513" w:type="dxa"/>
          </w:tcPr>
          <w:p w14:paraId="06C548AF" w14:textId="1457B053" w:rsidR="001A7EB1" w:rsidRPr="00AF5D28" w:rsidRDefault="00D92DF3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GOs rarely say no to corporate cash</w:t>
            </w:r>
          </w:p>
        </w:tc>
      </w:tr>
      <w:tr w:rsidR="00B87013" w:rsidRPr="00AF5D28" w14:paraId="2D2B8487" w14:textId="77777777" w:rsidTr="00B87013">
        <w:tc>
          <w:tcPr>
            <w:tcW w:w="510" w:type="dxa"/>
          </w:tcPr>
          <w:p w14:paraId="6C605D0F" w14:textId="34C05379" w:rsidR="001A7EB1" w:rsidRPr="00AF5D28" w:rsidRDefault="00D92DF3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lastRenderedPageBreak/>
              <w:t>32</w:t>
            </w:r>
          </w:p>
        </w:tc>
        <w:tc>
          <w:tcPr>
            <w:tcW w:w="2042" w:type="dxa"/>
          </w:tcPr>
          <w:p w14:paraId="47DEFB17" w14:textId="18EA8BD7" w:rsidR="001A7EB1" w:rsidRPr="00AF5D28" w:rsidRDefault="00D92DF3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, December</w:t>
            </w:r>
          </w:p>
        </w:tc>
        <w:tc>
          <w:tcPr>
            <w:tcW w:w="7513" w:type="dxa"/>
          </w:tcPr>
          <w:p w14:paraId="505377E6" w14:textId="5D11D1F3" w:rsidR="001A7EB1" w:rsidRPr="00AF5D28" w:rsidRDefault="00D92DF3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posing of tampons in the jungle and other dilemmas</w:t>
            </w:r>
          </w:p>
        </w:tc>
      </w:tr>
      <w:tr w:rsidR="00B87013" w:rsidRPr="00AF5D28" w14:paraId="05863A7D" w14:textId="77777777" w:rsidTr="00B87013">
        <w:tc>
          <w:tcPr>
            <w:tcW w:w="510" w:type="dxa"/>
          </w:tcPr>
          <w:p w14:paraId="7987FDF0" w14:textId="7744A774" w:rsidR="001A7EB1" w:rsidRPr="00AF5D28" w:rsidRDefault="00D92DF3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042" w:type="dxa"/>
          </w:tcPr>
          <w:p w14:paraId="7125EAA7" w14:textId="0FA3948A" w:rsidR="001A7EB1" w:rsidRPr="00AF5D28" w:rsidRDefault="00D92DF3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, December</w:t>
            </w:r>
          </w:p>
        </w:tc>
        <w:tc>
          <w:tcPr>
            <w:tcW w:w="7513" w:type="dxa"/>
          </w:tcPr>
          <w:p w14:paraId="56A7FC48" w14:textId="3D50405C" w:rsidR="001A7EB1" w:rsidRPr="00AF5D28" w:rsidRDefault="00D92DF3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cret aid worker: We are just cleaning up the mess politicians make</w:t>
            </w:r>
          </w:p>
        </w:tc>
      </w:tr>
      <w:tr w:rsidR="00B87013" w:rsidRPr="00AF5D28" w14:paraId="2786DE8B" w14:textId="77777777" w:rsidTr="00B87013">
        <w:tc>
          <w:tcPr>
            <w:tcW w:w="510" w:type="dxa"/>
          </w:tcPr>
          <w:p w14:paraId="097E8935" w14:textId="097AC710" w:rsidR="001A7EB1" w:rsidRPr="00AF5D28" w:rsidRDefault="00D92DF3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042" w:type="dxa"/>
          </w:tcPr>
          <w:p w14:paraId="566267C8" w14:textId="07BFED84" w:rsidR="001A7EB1" w:rsidRPr="00AF5D28" w:rsidRDefault="00D92DF3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, December</w:t>
            </w:r>
          </w:p>
        </w:tc>
        <w:tc>
          <w:tcPr>
            <w:tcW w:w="7513" w:type="dxa"/>
          </w:tcPr>
          <w:p w14:paraId="18343FF8" w14:textId="470BF4C0" w:rsidR="001A7EB1" w:rsidRPr="00AF5D28" w:rsidRDefault="00D92DF3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ing in a war zone I never thought I'd get trolled online</w:t>
            </w:r>
          </w:p>
        </w:tc>
      </w:tr>
      <w:tr w:rsidR="00B87013" w:rsidRPr="00AF5D28" w14:paraId="0365A75E" w14:textId="77777777" w:rsidTr="00B87013">
        <w:tc>
          <w:tcPr>
            <w:tcW w:w="510" w:type="dxa"/>
          </w:tcPr>
          <w:p w14:paraId="7C143EFA" w14:textId="4DB93128" w:rsidR="00D92DF3" w:rsidRPr="00AF5D28" w:rsidRDefault="00D92DF3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042" w:type="dxa"/>
          </w:tcPr>
          <w:p w14:paraId="2FC0FDC6" w14:textId="4452BDAB" w:rsidR="00D92DF3" w:rsidRPr="00AF5D28" w:rsidRDefault="00D92DF3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5, December</w:t>
            </w:r>
          </w:p>
        </w:tc>
        <w:tc>
          <w:tcPr>
            <w:tcW w:w="7513" w:type="dxa"/>
          </w:tcPr>
          <w:p w14:paraId="19D45FA3" w14:textId="0F4B227C" w:rsidR="00D92DF3" w:rsidRPr="00AF5D28" w:rsidRDefault="00D92DF3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w can we fight inequality if we live as privileged expats?</w:t>
            </w:r>
          </w:p>
        </w:tc>
      </w:tr>
      <w:tr w:rsidR="00B87013" w:rsidRPr="00AF5D28" w14:paraId="769A2205" w14:textId="77777777" w:rsidTr="00B87013">
        <w:tc>
          <w:tcPr>
            <w:tcW w:w="510" w:type="dxa"/>
          </w:tcPr>
          <w:p w14:paraId="6DD268A2" w14:textId="73A47092" w:rsidR="00D92DF3" w:rsidRPr="00AF5D28" w:rsidRDefault="00D92DF3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42" w:type="dxa"/>
          </w:tcPr>
          <w:p w14:paraId="3C05047D" w14:textId="2BA608F8" w:rsidR="00D92DF3" w:rsidRPr="00AF5D28" w:rsidRDefault="00D92DF3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January</w:t>
            </w:r>
          </w:p>
        </w:tc>
        <w:tc>
          <w:tcPr>
            <w:tcW w:w="7513" w:type="dxa"/>
          </w:tcPr>
          <w:p w14:paraId="278A1025" w14:textId="36B3BF4C" w:rsidR="00D92DF3" w:rsidRPr="00AF5D28" w:rsidRDefault="00D92DF3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's unrealistic to expect us to live like monks</w:t>
            </w:r>
          </w:p>
        </w:tc>
      </w:tr>
      <w:tr w:rsidR="00B87013" w:rsidRPr="00AF5D28" w14:paraId="5377FA89" w14:textId="77777777" w:rsidTr="00B87013">
        <w:tc>
          <w:tcPr>
            <w:tcW w:w="510" w:type="dxa"/>
          </w:tcPr>
          <w:p w14:paraId="12181E11" w14:textId="33FE8EDF" w:rsidR="00D92DF3" w:rsidRPr="00AF5D28" w:rsidRDefault="00D92DF3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042" w:type="dxa"/>
          </w:tcPr>
          <w:p w14:paraId="42463C94" w14:textId="64CB38BB" w:rsidR="00D92DF3" w:rsidRPr="00AF5D28" w:rsidRDefault="00D92DF3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January</w:t>
            </w:r>
          </w:p>
        </w:tc>
        <w:tc>
          <w:tcPr>
            <w:tcW w:w="7513" w:type="dxa"/>
          </w:tcPr>
          <w:p w14:paraId="1B8EE1C5" w14:textId="7489B17F" w:rsidR="00D92DF3" w:rsidRPr="00AF5D28" w:rsidRDefault="00D92DF3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feel disillusioned by the favouritism in my organisation</w:t>
            </w:r>
          </w:p>
        </w:tc>
      </w:tr>
      <w:tr w:rsidR="00B87013" w:rsidRPr="00AF5D28" w14:paraId="65D514D1" w14:textId="77777777" w:rsidTr="00B87013">
        <w:tc>
          <w:tcPr>
            <w:tcW w:w="510" w:type="dxa"/>
          </w:tcPr>
          <w:p w14:paraId="3CD34DE9" w14:textId="2648FA7C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042" w:type="dxa"/>
          </w:tcPr>
          <w:p w14:paraId="1160ABF4" w14:textId="34FB76BB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January</w:t>
            </w:r>
          </w:p>
        </w:tc>
        <w:tc>
          <w:tcPr>
            <w:tcW w:w="7513" w:type="dxa"/>
          </w:tcPr>
          <w:p w14:paraId="44B16DFB" w14:textId="4C7473C5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'I was the obscure African girl in a room full of white faces’</w:t>
            </w:r>
          </w:p>
        </w:tc>
      </w:tr>
      <w:tr w:rsidR="00B87013" w:rsidRPr="00AF5D28" w14:paraId="38AEA536" w14:textId="77777777" w:rsidTr="00B87013">
        <w:tc>
          <w:tcPr>
            <w:tcW w:w="510" w:type="dxa"/>
          </w:tcPr>
          <w:p w14:paraId="3A8C7F93" w14:textId="0FBF832A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42" w:type="dxa"/>
          </w:tcPr>
          <w:p w14:paraId="3B070896" w14:textId="12FA47F8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February</w:t>
            </w:r>
          </w:p>
        </w:tc>
        <w:tc>
          <w:tcPr>
            <w:tcW w:w="7513" w:type="dxa"/>
          </w:tcPr>
          <w:p w14:paraId="17E148B2" w14:textId="634E1D8B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hate calling refugees to tell them they're not getting resettled</w:t>
            </w:r>
          </w:p>
        </w:tc>
      </w:tr>
      <w:tr w:rsidR="00B87013" w:rsidRPr="00AF5D28" w14:paraId="21DE5B43" w14:textId="77777777" w:rsidTr="00B87013">
        <w:tc>
          <w:tcPr>
            <w:tcW w:w="510" w:type="dxa"/>
          </w:tcPr>
          <w:p w14:paraId="1F04EC93" w14:textId="3D85C8CD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42" w:type="dxa"/>
          </w:tcPr>
          <w:p w14:paraId="1AF482B8" w14:textId="0D01FBEE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February</w:t>
            </w:r>
          </w:p>
        </w:tc>
        <w:tc>
          <w:tcPr>
            <w:tcW w:w="7513" w:type="dxa"/>
          </w:tcPr>
          <w:p w14:paraId="314792FA" w14:textId="1DF747A2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 humanitarian work a career for escapists?</w:t>
            </w:r>
          </w:p>
        </w:tc>
      </w:tr>
      <w:tr w:rsidR="00B87013" w:rsidRPr="00AF5D28" w14:paraId="73FD0C9F" w14:textId="77777777" w:rsidTr="00B87013">
        <w:tc>
          <w:tcPr>
            <w:tcW w:w="510" w:type="dxa"/>
          </w:tcPr>
          <w:p w14:paraId="6A5FD608" w14:textId="084C4A1E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042" w:type="dxa"/>
          </w:tcPr>
          <w:p w14:paraId="79A2CFB0" w14:textId="7761F15B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March</w:t>
            </w:r>
          </w:p>
        </w:tc>
        <w:tc>
          <w:tcPr>
            <w:tcW w:w="7513" w:type="dxa"/>
          </w:tcPr>
          <w:p w14:paraId="76068A85" w14:textId="475BDB07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y I hide my Israeli identity</w:t>
            </w:r>
          </w:p>
        </w:tc>
      </w:tr>
      <w:tr w:rsidR="00B87013" w:rsidRPr="00AF5D28" w14:paraId="079B4930" w14:textId="77777777" w:rsidTr="00B87013">
        <w:tc>
          <w:tcPr>
            <w:tcW w:w="510" w:type="dxa"/>
          </w:tcPr>
          <w:p w14:paraId="4DDA16CA" w14:textId="3D4AB491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042" w:type="dxa"/>
          </w:tcPr>
          <w:p w14:paraId="42A913EE" w14:textId="7B4E65F7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March</w:t>
            </w:r>
          </w:p>
        </w:tc>
        <w:tc>
          <w:tcPr>
            <w:tcW w:w="7513" w:type="dxa"/>
          </w:tcPr>
          <w:p w14:paraId="6B6E756A" w14:textId="2BCFDA7D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zzwords are killing development</w:t>
            </w:r>
          </w:p>
        </w:tc>
      </w:tr>
      <w:tr w:rsidR="00B87013" w:rsidRPr="00AF5D28" w14:paraId="15F16FF1" w14:textId="77777777" w:rsidTr="00B87013">
        <w:tc>
          <w:tcPr>
            <w:tcW w:w="510" w:type="dxa"/>
          </w:tcPr>
          <w:p w14:paraId="6B537CA5" w14:textId="2176661A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42" w:type="dxa"/>
          </w:tcPr>
          <w:p w14:paraId="7CE1A758" w14:textId="3BA1ADBC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March</w:t>
            </w:r>
          </w:p>
        </w:tc>
        <w:tc>
          <w:tcPr>
            <w:tcW w:w="7513" w:type="dxa"/>
          </w:tcPr>
          <w:p w14:paraId="77DDE043" w14:textId="0D050BE7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 child has a life-limiting illness, was I right to go back to work?</w:t>
            </w:r>
          </w:p>
        </w:tc>
      </w:tr>
      <w:tr w:rsidR="00B87013" w:rsidRPr="00AF5D28" w14:paraId="2BB319F3" w14:textId="77777777" w:rsidTr="00B87013">
        <w:tc>
          <w:tcPr>
            <w:tcW w:w="510" w:type="dxa"/>
          </w:tcPr>
          <w:p w14:paraId="6A601EEE" w14:textId="288982D0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42" w:type="dxa"/>
          </w:tcPr>
          <w:p w14:paraId="048F7B03" w14:textId="687F6601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March</w:t>
            </w:r>
          </w:p>
        </w:tc>
        <w:tc>
          <w:tcPr>
            <w:tcW w:w="7513" w:type="dxa"/>
          </w:tcPr>
          <w:p w14:paraId="0F6EE0CF" w14:textId="13E2ACAF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 matter where we work, we are all part of </w:t>
            </w:r>
            <w:proofErr w:type="gramStart"/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</w:t>
            </w:r>
            <w:proofErr w:type="gramEnd"/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-Team</w:t>
            </w:r>
          </w:p>
        </w:tc>
      </w:tr>
      <w:tr w:rsidR="00B87013" w:rsidRPr="00AF5D28" w14:paraId="71475C48" w14:textId="77777777" w:rsidTr="00B87013">
        <w:tc>
          <w:tcPr>
            <w:tcW w:w="510" w:type="dxa"/>
          </w:tcPr>
          <w:p w14:paraId="10F75453" w14:textId="0CF65FA0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42" w:type="dxa"/>
          </w:tcPr>
          <w:p w14:paraId="7B6AADD8" w14:textId="41B68EEC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March</w:t>
            </w:r>
          </w:p>
        </w:tc>
        <w:tc>
          <w:tcPr>
            <w:tcW w:w="7513" w:type="dxa"/>
          </w:tcPr>
          <w:p w14:paraId="469C326D" w14:textId="67856AD6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y do expats earn more than the rest of us?</w:t>
            </w:r>
          </w:p>
        </w:tc>
      </w:tr>
      <w:tr w:rsidR="00B87013" w:rsidRPr="00AF5D28" w14:paraId="32705B29" w14:textId="77777777" w:rsidTr="00B87013">
        <w:tc>
          <w:tcPr>
            <w:tcW w:w="510" w:type="dxa"/>
          </w:tcPr>
          <w:p w14:paraId="59AC2A72" w14:textId="061313DE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042" w:type="dxa"/>
          </w:tcPr>
          <w:p w14:paraId="3CE52DA8" w14:textId="5BB128E3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April</w:t>
            </w:r>
          </w:p>
        </w:tc>
        <w:tc>
          <w:tcPr>
            <w:tcW w:w="7513" w:type="dxa"/>
          </w:tcPr>
          <w:p w14:paraId="3F15627E" w14:textId="7EBEAF42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ing the humanitarian and development divide</w:t>
            </w:r>
          </w:p>
        </w:tc>
      </w:tr>
      <w:tr w:rsidR="00B87013" w:rsidRPr="00AF5D28" w14:paraId="251AA02E" w14:textId="77777777" w:rsidTr="00B87013">
        <w:tc>
          <w:tcPr>
            <w:tcW w:w="510" w:type="dxa"/>
          </w:tcPr>
          <w:p w14:paraId="1B65F024" w14:textId="34520F98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42" w:type="dxa"/>
          </w:tcPr>
          <w:p w14:paraId="30BA4A0E" w14:textId="6798DD53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April</w:t>
            </w:r>
          </w:p>
        </w:tc>
        <w:tc>
          <w:tcPr>
            <w:tcW w:w="7513" w:type="dxa"/>
          </w:tcPr>
          <w:p w14:paraId="75B7BEAB" w14:textId="4F014B69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at should doctors do when we witness human rights abuses?</w:t>
            </w:r>
          </w:p>
        </w:tc>
      </w:tr>
      <w:tr w:rsidR="00B87013" w:rsidRPr="00AF5D28" w14:paraId="43A8D168" w14:textId="77777777" w:rsidTr="00B87013">
        <w:tc>
          <w:tcPr>
            <w:tcW w:w="510" w:type="dxa"/>
          </w:tcPr>
          <w:p w14:paraId="097FDA82" w14:textId="13DE4CAC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42" w:type="dxa"/>
          </w:tcPr>
          <w:p w14:paraId="08EE5FE2" w14:textId="70370A0A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April</w:t>
            </w:r>
          </w:p>
        </w:tc>
        <w:tc>
          <w:tcPr>
            <w:tcW w:w="7513" w:type="dxa"/>
          </w:tcPr>
          <w:p w14:paraId="3BE10C7C" w14:textId="0A89200A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o will save the white saviours from themselves?</w:t>
            </w:r>
          </w:p>
        </w:tc>
      </w:tr>
      <w:tr w:rsidR="00B87013" w:rsidRPr="00AF5D28" w14:paraId="1D4C7821" w14:textId="77777777" w:rsidTr="00B87013">
        <w:tc>
          <w:tcPr>
            <w:tcW w:w="510" w:type="dxa"/>
          </w:tcPr>
          <w:p w14:paraId="3E764CE3" w14:textId="6F8E0E64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042" w:type="dxa"/>
          </w:tcPr>
          <w:p w14:paraId="5B706C97" w14:textId="1F1F36ED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May</w:t>
            </w:r>
          </w:p>
        </w:tc>
        <w:tc>
          <w:tcPr>
            <w:tcW w:w="7513" w:type="dxa"/>
          </w:tcPr>
          <w:p w14:paraId="0302CBAE" w14:textId="38D09397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 only the childless and unattached manage the work we do?</w:t>
            </w:r>
          </w:p>
        </w:tc>
      </w:tr>
      <w:tr w:rsidR="00B87013" w:rsidRPr="00AF5D28" w14:paraId="724FFA07" w14:textId="77777777" w:rsidTr="00B87013">
        <w:tc>
          <w:tcPr>
            <w:tcW w:w="510" w:type="dxa"/>
          </w:tcPr>
          <w:p w14:paraId="19A93A06" w14:textId="359C7778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42" w:type="dxa"/>
          </w:tcPr>
          <w:p w14:paraId="0C23ACDC" w14:textId="15900DC1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May</w:t>
            </w:r>
          </w:p>
        </w:tc>
        <w:tc>
          <w:tcPr>
            <w:tcW w:w="7513" w:type="dxa"/>
          </w:tcPr>
          <w:p w14:paraId="4FAB1BA2" w14:textId="20FFB0FF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regret not speaking out for my LGBT colleagues</w:t>
            </w:r>
          </w:p>
        </w:tc>
      </w:tr>
      <w:tr w:rsidR="00B87013" w:rsidRPr="00AF5D28" w14:paraId="165B5997" w14:textId="77777777" w:rsidTr="00B87013">
        <w:tc>
          <w:tcPr>
            <w:tcW w:w="510" w:type="dxa"/>
          </w:tcPr>
          <w:p w14:paraId="0137D921" w14:textId="0B0E446A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042" w:type="dxa"/>
          </w:tcPr>
          <w:p w14:paraId="569180C2" w14:textId="6955B928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May</w:t>
            </w:r>
          </w:p>
        </w:tc>
        <w:tc>
          <w:tcPr>
            <w:tcW w:w="7513" w:type="dxa"/>
          </w:tcPr>
          <w:p w14:paraId="27056E0B" w14:textId="7446C4A5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'm sick of job rejections - is humanitarian work only for the elite?</w:t>
            </w:r>
          </w:p>
        </w:tc>
      </w:tr>
      <w:tr w:rsidR="00B87013" w:rsidRPr="00AF5D28" w14:paraId="204B724D" w14:textId="77777777" w:rsidTr="00B87013">
        <w:tc>
          <w:tcPr>
            <w:tcW w:w="510" w:type="dxa"/>
          </w:tcPr>
          <w:p w14:paraId="4988B52B" w14:textId="58DA656D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042" w:type="dxa"/>
          </w:tcPr>
          <w:p w14:paraId="1C9B1F1F" w14:textId="5C79E39E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May</w:t>
            </w:r>
          </w:p>
        </w:tc>
        <w:tc>
          <w:tcPr>
            <w:tcW w:w="7513" w:type="dxa"/>
          </w:tcPr>
          <w:p w14:paraId="06059C57" w14:textId="33371A31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'It is time to pass the UN leadership baton to a new generation'</w:t>
            </w:r>
          </w:p>
        </w:tc>
      </w:tr>
      <w:tr w:rsidR="00B87013" w:rsidRPr="00AF5D28" w14:paraId="2994063B" w14:textId="77777777" w:rsidTr="00B87013">
        <w:tc>
          <w:tcPr>
            <w:tcW w:w="510" w:type="dxa"/>
          </w:tcPr>
          <w:p w14:paraId="096CAC66" w14:textId="38ACF97A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042" w:type="dxa"/>
          </w:tcPr>
          <w:p w14:paraId="291E6FEA" w14:textId="1BCB7E3A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May</w:t>
            </w:r>
          </w:p>
        </w:tc>
        <w:tc>
          <w:tcPr>
            <w:tcW w:w="7513" w:type="dxa"/>
          </w:tcPr>
          <w:p w14:paraId="0FB839F4" w14:textId="2F882EA9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 were there to win hearts and minds, but every war gets its own comedy'</w:t>
            </w:r>
          </w:p>
        </w:tc>
      </w:tr>
      <w:tr w:rsidR="00B87013" w:rsidRPr="00AF5D28" w14:paraId="2610FBC4" w14:textId="77777777" w:rsidTr="00B87013">
        <w:tc>
          <w:tcPr>
            <w:tcW w:w="510" w:type="dxa"/>
          </w:tcPr>
          <w:p w14:paraId="2EBFCEF1" w14:textId="51112022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042" w:type="dxa"/>
          </w:tcPr>
          <w:p w14:paraId="0F72AE4C" w14:textId="44E02F92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June</w:t>
            </w:r>
          </w:p>
        </w:tc>
        <w:tc>
          <w:tcPr>
            <w:tcW w:w="7513" w:type="dxa"/>
          </w:tcPr>
          <w:p w14:paraId="3D955CAC" w14:textId="5F46727E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y bra stopped me from running into the path of gunfire</w:t>
            </w:r>
          </w:p>
        </w:tc>
      </w:tr>
      <w:tr w:rsidR="00B87013" w:rsidRPr="00AF5D28" w14:paraId="533AD6FC" w14:textId="77777777" w:rsidTr="00B87013">
        <w:tc>
          <w:tcPr>
            <w:tcW w:w="510" w:type="dxa"/>
          </w:tcPr>
          <w:p w14:paraId="74975A67" w14:textId="0D9E3EE7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042" w:type="dxa"/>
          </w:tcPr>
          <w:p w14:paraId="6D741734" w14:textId="44F68B58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June</w:t>
            </w:r>
          </w:p>
        </w:tc>
        <w:tc>
          <w:tcPr>
            <w:tcW w:w="7513" w:type="dxa"/>
          </w:tcPr>
          <w:p w14:paraId="19AB146A" w14:textId="4581D16D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'It's time to talk about the dark side of development comms'</w:t>
            </w:r>
          </w:p>
        </w:tc>
      </w:tr>
      <w:tr w:rsidR="00B87013" w:rsidRPr="00AF5D28" w14:paraId="157302AD" w14:textId="77777777" w:rsidTr="00B87013">
        <w:tc>
          <w:tcPr>
            <w:tcW w:w="510" w:type="dxa"/>
          </w:tcPr>
          <w:p w14:paraId="13566F65" w14:textId="22E8E67E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042" w:type="dxa"/>
          </w:tcPr>
          <w:p w14:paraId="75FC341B" w14:textId="17D2AE39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June</w:t>
            </w:r>
          </w:p>
        </w:tc>
        <w:tc>
          <w:tcPr>
            <w:tcW w:w="7513" w:type="dxa"/>
          </w:tcPr>
          <w:p w14:paraId="6767D569" w14:textId="796087D5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'High-level' really means a club of old white men</w:t>
            </w:r>
          </w:p>
        </w:tc>
      </w:tr>
      <w:tr w:rsidR="00B87013" w:rsidRPr="00AF5D28" w14:paraId="6C1573F0" w14:textId="77777777" w:rsidTr="00B87013">
        <w:tc>
          <w:tcPr>
            <w:tcW w:w="510" w:type="dxa"/>
          </w:tcPr>
          <w:p w14:paraId="783A5F0A" w14:textId="6BB22791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042" w:type="dxa"/>
          </w:tcPr>
          <w:p w14:paraId="725D0BAD" w14:textId="420D1BAB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July</w:t>
            </w:r>
          </w:p>
        </w:tc>
        <w:tc>
          <w:tcPr>
            <w:tcW w:w="7513" w:type="dxa"/>
          </w:tcPr>
          <w:p w14:paraId="7695CE3A" w14:textId="1DE67083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sultants aren't the problem, it's the people who hire us</w:t>
            </w:r>
          </w:p>
        </w:tc>
      </w:tr>
      <w:tr w:rsidR="00B87013" w:rsidRPr="00AF5D28" w14:paraId="668E95BD" w14:textId="77777777" w:rsidTr="00B87013">
        <w:tc>
          <w:tcPr>
            <w:tcW w:w="510" w:type="dxa"/>
          </w:tcPr>
          <w:p w14:paraId="0E0DBB8C" w14:textId="702F0AA2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042" w:type="dxa"/>
          </w:tcPr>
          <w:p w14:paraId="3FE098FD" w14:textId="48439871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July</w:t>
            </w:r>
          </w:p>
        </w:tc>
        <w:tc>
          <w:tcPr>
            <w:tcW w:w="7513" w:type="dxa"/>
          </w:tcPr>
          <w:p w14:paraId="265A056B" w14:textId="0A1EF2D6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 field' is not a lab where you can experiment without consequence</w:t>
            </w:r>
          </w:p>
        </w:tc>
      </w:tr>
      <w:tr w:rsidR="00B87013" w:rsidRPr="00AF5D28" w14:paraId="4B92BCAF" w14:textId="77777777" w:rsidTr="00B87013">
        <w:tc>
          <w:tcPr>
            <w:tcW w:w="510" w:type="dxa"/>
          </w:tcPr>
          <w:p w14:paraId="07135286" w14:textId="7B89669D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042" w:type="dxa"/>
          </w:tcPr>
          <w:p w14:paraId="0B519083" w14:textId="2B989282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July</w:t>
            </w:r>
          </w:p>
        </w:tc>
        <w:tc>
          <w:tcPr>
            <w:tcW w:w="7513" w:type="dxa"/>
          </w:tcPr>
          <w:p w14:paraId="53219D0C" w14:textId="0CCD7A33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en your dream job ends in depression</w:t>
            </w:r>
          </w:p>
        </w:tc>
      </w:tr>
      <w:tr w:rsidR="00B87013" w:rsidRPr="00AF5D28" w14:paraId="488A4AC1" w14:textId="77777777" w:rsidTr="00B87013">
        <w:tc>
          <w:tcPr>
            <w:tcW w:w="510" w:type="dxa"/>
          </w:tcPr>
          <w:p w14:paraId="575D71EB" w14:textId="3D26F731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42" w:type="dxa"/>
          </w:tcPr>
          <w:p w14:paraId="36E8373D" w14:textId="152E8581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July</w:t>
            </w:r>
          </w:p>
        </w:tc>
        <w:tc>
          <w:tcPr>
            <w:tcW w:w="7513" w:type="dxa"/>
          </w:tcPr>
          <w:p w14:paraId="059BE419" w14:textId="5DAA29AF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 the humanitarian sector ageist?</w:t>
            </w:r>
          </w:p>
        </w:tc>
      </w:tr>
      <w:tr w:rsidR="0044337A" w:rsidRPr="00AF5D28" w14:paraId="3F528909" w14:textId="77777777" w:rsidTr="00B87013">
        <w:tc>
          <w:tcPr>
            <w:tcW w:w="510" w:type="dxa"/>
          </w:tcPr>
          <w:p w14:paraId="1E17C463" w14:textId="07110B68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042" w:type="dxa"/>
          </w:tcPr>
          <w:p w14:paraId="10D5C1F1" w14:textId="4CCA28BB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August</w:t>
            </w:r>
          </w:p>
        </w:tc>
        <w:tc>
          <w:tcPr>
            <w:tcW w:w="7513" w:type="dxa"/>
          </w:tcPr>
          <w:p w14:paraId="737DE1F6" w14:textId="1BAA6829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 UK NGO sector is facing a funding crisis</w:t>
            </w:r>
          </w:p>
        </w:tc>
      </w:tr>
      <w:tr w:rsidR="0044337A" w:rsidRPr="00AF5D28" w14:paraId="2C42B963" w14:textId="77777777" w:rsidTr="00B87013">
        <w:tc>
          <w:tcPr>
            <w:tcW w:w="510" w:type="dxa"/>
          </w:tcPr>
          <w:p w14:paraId="064905FE" w14:textId="562443BD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042" w:type="dxa"/>
          </w:tcPr>
          <w:p w14:paraId="3A778F6E" w14:textId="0DFA5DDE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August</w:t>
            </w:r>
          </w:p>
        </w:tc>
        <w:tc>
          <w:tcPr>
            <w:tcW w:w="7513" w:type="dxa"/>
          </w:tcPr>
          <w:p w14:paraId="17C6449B" w14:textId="01F02D5E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w to find love, or at least a date, after the field</w:t>
            </w:r>
          </w:p>
        </w:tc>
      </w:tr>
      <w:tr w:rsidR="0044337A" w:rsidRPr="00AF5D28" w14:paraId="2F5B4408" w14:textId="77777777" w:rsidTr="00B87013">
        <w:tc>
          <w:tcPr>
            <w:tcW w:w="510" w:type="dxa"/>
          </w:tcPr>
          <w:p w14:paraId="16CEE4F5" w14:textId="58EC5581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042" w:type="dxa"/>
          </w:tcPr>
          <w:p w14:paraId="1A324440" w14:textId="208DE834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August</w:t>
            </w:r>
          </w:p>
        </w:tc>
        <w:tc>
          <w:tcPr>
            <w:tcW w:w="7513" w:type="dxa"/>
          </w:tcPr>
          <w:p w14:paraId="15711C66" w14:textId="462E9F39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 want to help </w:t>
            </w:r>
            <w:proofErr w:type="gramStart"/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ghanistan</w:t>
            </w:r>
            <w:proofErr w:type="gramEnd"/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but I am an outsider in my own country</w:t>
            </w:r>
          </w:p>
        </w:tc>
      </w:tr>
      <w:tr w:rsidR="0044337A" w:rsidRPr="00AF5D28" w14:paraId="0CA3DE27" w14:textId="77777777" w:rsidTr="00B87013">
        <w:tc>
          <w:tcPr>
            <w:tcW w:w="510" w:type="dxa"/>
          </w:tcPr>
          <w:p w14:paraId="5B4DAB9D" w14:textId="46A02451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lastRenderedPageBreak/>
              <w:t>64</w:t>
            </w:r>
          </w:p>
        </w:tc>
        <w:tc>
          <w:tcPr>
            <w:tcW w:w="2042" w:type="dxa"/>
          </w:tcPr>
          <w:p w14:paraId="4DBD9587" w14:textId="1EE9778C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August</w:t>
            </w:r>
          </w:p>
        </w:tc>
        <w:tc>
          <w:tcPr>
            <w:tcW w:w="7513" w:type="dxa"/>
          </w:tcPr>
          <w:p w14:paraId="7D1E40AB" w14:textId="655E2B5B" w:rsidR="0044337A" w:rsidRPr="00AF5D28" w:rsidRDefault="0044337A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ople are hungry and I have food that can't be delivered</w:t>
            </w:r>
          </w:p>
        </w:tc>
      </w:tr>
      <w:tr w:rsidR="0044337A" w:rsidRPr="00AF5D28" w14:paraId="23A0122B" w14:textId="77777777" w:rsidTr="00B87013">
        <w:tc>
          <w:tcPr>
            <w:tcW w:w="510" w:type="dxa"/>
          </w:tcPr>
          <w:p w14:paraId="058E45BA" w14:textId="54938DAA" w:rsidR="0044337A" w:rsidRPr="00AF5D28" w:rsidRDefault="00FA6AE8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042" w:type="dxa"/>
          </w:tcPr>
          <w:p w14:paraId="3E15B5F4" w14:textId="3638B96E" w:rsidR="0044337A" w:rsidRPr="00AF5D28" w:rsidRDefault="00FA6AE8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August</w:t>
            </w:r>
          </w:p>
        </w:tc>
        <w:tc>
          <w:tcPr>
            <w:tcW w:w="7513" w:type="dxa"/>
          </w:tcPr>
          <w:p w14:paraId="61F2331F" w14:textId="5D55FA7A" w:rsidR="0044337A" w:rsidRPr="00AF5D28" w:rsidRDefault="00FA6AE8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'd rather help people abroad than my own community</w:t>
            </w:r>
          </w:p>
        </w:tc>
      </w:tr>
      <w:tr w:rsidR="0044337A" w:rsidRPr="00AF5D28" w14:paraId="03D53256" w14:textId="77777777" w:rsidTr="00B87013">
        <w:tc>
          <w:tcPr>
            <w:tcW w:w="510" w:type="dxa"/>
          </w:tcPr>
          <w:p w14:paraId="4EE5B04C" w14:textId="60E58800" w:rsidR="0044337A" w:rsidRPr="00AF5D28" w:rsidRDefault="00FA6AE8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042" w:type="dxa"/>
          </w:tcPr>
          <w:p w14:paraId="5CA921AF" w14:textId="39A18592" w:rsidR="0044337A" w:rsidRPr="00AF5D28" w:rsidRDefault="00FA6AE8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September</w:t>
            </w:r>
          </w:p>
        </w:tc>
        <w:tc>
          <w:tcPr>
            <w:tcW w:w="7513" w:type="dxa"/>
          </w:tcPr>
          <w:p w14:paraId="5F7E1AC0" w14:textId="3D45DBCC" w:rsidR="0044337A" w:rsidRPr="00AF5D28" w:rsidRDefault="00FA6AE8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me human rights lawyers are in it for vanity, not victims</w:t>
            </w:r>
          </w:p>
        </w:tc>
      </w:tr>
      <w:tr w:rsidR="0044337A" w:rsidRPr="00AF5D28" w14:paraId="724B104C" w14:textId="77777777" w:rsidTr="00B87013">
        <w:tc>
          <w:tcPr>
            <w:tcW w:w="510" w:type="dxa"/>
          </w:tcPr>
          <w:p w14:paraId="24F8C704" w14:textId="0132B901" w:rsidR="0044337A" w:rsidRPr="00AF5D28" w:rsidRDefault="00FA6AE8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042" w:type="dxa"/>
          </w:tcPr>
          <w:p w14:paraId="76F799A6" w14:textId="06E45F96" w:rsidR="0044337A" w:rsidRPr="00AF5D28" w:rsidRDefault="00FA6AE8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September</w:t>
            </w:r>
          </w:p>
        </w:tc>
        <w:tc>
          <w:tcPr>
            <w:tcW w:w="7513" w:type="dxa"/>
          </w:tcPr>
          <w:p w14:paraId="13CE7429" w14:textId="75FDC186" w:rsidR="0044337A" w:rsidRPr="00AF5D28" w:rsidRDefault="00FA6AE8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eece has exposed the aid community's failures</w:t>
            </w:r>
          </w:p>
        </w:tc>
      </w:tr>
      <w:tr w:rsidR="0044337A" w:rsidRPr="00AF5D28" w14:paraId="21965969" w14:textId="77777777" w:rsidTr="00B87013">
        <w:tc>
          <w:tcPr>
            <w:tcW w:w="510" w:type="dxa"/>
          </w:tcPr>
          <w:p w14:paraId="44BD37C8" w14:textId="58241106" w:rsidR="0044337A" w:rsidRPr="00AF5D28" w:rsidRDefault="00FA6AE8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042" w:type="dxa"/>
          </w:tcPr>
          <w:p w14:paraId="2A11DD62" w14:textId="189CC1D3" w:rsidR="0044337A" w:rsidRPr="00AF5D28" w:rsidRDefault="00FA6AE8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September</w:t>
            </w:r>
          </w:p>
        </w:tc>
        <w:tc>
          <w:tcPr>
            <w:tcW w:w="7513" w:type="dxa"/>
          </w:tcPr>
          <w:p w14:paraId="0A66B765" w14:textId="3B26CA35" w:rsidR="0044337A" w:rsidRPr="00AF5D28" w:rsidRDefault="00FA6AE8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s is what happens when an NGO worker goes to the UN</w:t>
            </w:r>
          </w:p>
        </w:tc>
      </w:tr>
      <w:tr w:rsidR="00FA6AE8" w:rsidRPr="00AF5D28" w14:paraId="22B16A8B" w14:textId="77777777" w:rsidTr="00B87013">
        <w:tc>
          <w:tcPr>
            <w:tcW w:w="510" w:type="dxa"/>
          </w:tcPr>
          <w:p w14:paraId="1FF0E212" w14:textId="4FDE5FD7" w:rsidR="00FA6AE8" w:rsidRPr="00AF5D28" w:rsidRDefault="00FA6AE8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042" w:type="dxa"/>
          </w:tcPr>
          <w:p w14:paraId="771D869B" w14:textId="217A4B58" w:rsidR="00FA6AE8" w:rsidRPr="00AF5D28" w:rsidRDefault="00FA6AE8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October</w:t>
            </w:r>
          </w:p>
        </w:tc>
        <w:tc>
          <w:tcPr>
            <w:tcW w:w="7513" w:type="dxa"/>
          </w:tcPr>
          <w:p w14:paraId="42C1DFBF" w14:textId="714872B0" w:rsidR="00FA6AE8" w:rsidRPr="00AF5D28" w:rsidRDefault="00FA6AE8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's ok to not love this job all the time</w:t>
            </w:r>
          </w:p>
        </w:tc>
      </w:tr>
      <w:tr w:rsidR="00FA6AE8" w:rsidRPr="00AF5D28" w14:paraId="542F84F7" w14:textId="77777777" w:rsidTr="00B87013">
        <w:tc>
          <w:tcPr>
            <w:tcW w:w="510" w:type="dxa"/>
          </w:tcPr>
          <w:p w14:paraId="0B512D44" w14:textId="48A3A72E" w:rsidR="00FA6AE8" w:rsidRPr="00AF5D28" w:rsidRDefault="00FA6AE8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042" w:type="dxa"/>
          </w:tcPr>
          <w:p w14:paraId="44424A37" w14:textId="220E5BEB" w:rsidR="00FA6AE8" w:rsidRPr="00AF5D28" w:rsidRDefault="00FA6AE8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November</w:t>
            </w:r>
          </w:p>
        </w:tc>
        <w:tc>
          <w:tcPr>
            <w:tcW w:w="7513" w:type="dxa"/>
          </w:tcPr>
          <w:p w14:paraId="3E2608E1" w14:textId="56273016" w:rsidR="00FA6AE8" w:rsidRPr="00AF5D28" w:rsidRDefault="00FA6AE8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rry to disappoint you, but we can't all be Mother Theresa</w:t>
            </w:r>
          </w:p>
        </w:tc>
      </w:tr>
      <w:tr w:rsidR="00FA6AE8" w:rsidRPr="00AF5D28" w14:paraId="4100FC9D" w14:textId="77777777" w:rsidTr="00B87013">
        <w:tc>
          <w:tcPr>
            <w:tcW w:w="510" w:type="dxa"/>
          </w:tcPr>
          <w:p w14:paraId="3E0CE0C8" w14:textId="39F90FD3" w:rsidR="00FA6AE8" w:rsidRPr="00AF5D28" w:rsidRDefault="00FA6AE8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042" w:type="dxa"/>
          </w:tcPr>
          <w:p w14:paraId="0F182576" w14:textId="7B969B6A" w:rsidR="00FA6AE8" w:rsidRPr="00AF5D28" w:rsidRDefault="00FA6AE8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November</w:t>
            </w:r>
          </w:p>
        </w:tc>
        <w:tc>
          <w:tcPr>
            <w:tcW w:w="7513" w:type="dxa"/>
          </w:tcPr>
          <w:p w14:paraId="2C61DA50" w14:textId="4160F0DE" w:rsidR="00FA6AE8" w:rsidRPr="00AF5D28" w:rsidRDefault="00FA6AE8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rely NGOs should embrace trade unions, not block them?</w:t>
            </w:r>
          </w:p>
        </w:tc>
      </w:tr>
      <w:tr w:rsidR="00FA6AE8" w:rsidRPr="00AF5D28" w14:paraId="16178BC6" w14:textId="77777777" w:rsidTr="00B87013">
        <w:tc>
          <w:tcPr>
            <w:tcW w:w="510" w:type="dxa"/>
          </w:tcPr>
          <w:p w14:paraId="5DE7ECCC" w14:textId="48986EFB" w:rsidR="00FA6AE8" w:rsidRPr="00AF5D28" w:rsidRDefault="00FA6AE8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042" w:type="dxa"/>
          </w:tcPr>
          <w:p w14:paraId="25743F2E" w14:textId="7012A3F7" w:rsidR="00FA6AE8" w:rsidRPr="00AF5D28" w:rsidRDefault="00FA6AE8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November</w:t>
            </w:r>
          </w:p>
        </w:tc>
        <w:tc>
          <w:tcPr>
            <w:tcW w:w="7513" w:type="dxa"/>
          </w:tcPr>
          <w:p w14:paraId="77A87EDB" w14:textId="421B778B" w:rsidR="00FA6AE8" w:rsidRPr="00AF5D28" w:rsidRDefault="00FA6AE8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'm waiting for deployment, caught between two lives</w:t>
            </w:r>
          </w:p>
        </w:tc>
      </w:tr>
      <w:tr w:rsidR="007C768C" w:rsidRPr="00AF5D28" w14:paraId="284C5F10" w14:textId="77777777" w:rsidTr="00B87013">
        <w:tc>
          <w:tcPr>
            <w:tcW w:w="510" w:type="dxa"/>
          </w:tcPr>
          <w:p w14:paraId="2059FA48" w14:textId="6FF0FEC1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042" w:type="dxa"/>
          </w:tcPr>
          <w:p w14:paraId="36E35D58" w14:textId="441866BD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December</w:t>
            </w:r>
          </w:p>
        </w:tc>
        <w:tc>
          <w:tcPr>
            <w:tcW w:w="7513" w:type="dxa"/>
          </w:tcPr>
          <w:p w14:paraId="4B80D3DB" w14:textId="195DCC59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GOs can be efficient, if it involves sacrificing staff</w:t>
            </w:r>
          </w:p>
        </w:tc>
      </w:tr>
      <w:tr w:rsidR="007C768C" w:rsidRPr="00AF5D28" w14:paraId="2BB8CB55" w14:textId="77777777" w:rsidTr="00B87013">
        <w:tc>
          <w:tcPr>
            <w:tcW w:w="510" w:type="dxa"/>
          </w:tcPr>
          <w:p w14:paraId="14E7AEE0" w14:textId="3254840D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042" w:type="dxa"/>
          </w:tcPr>
          <w:p w14:paraId="172C747C" w14:textId="0A92ADFA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6, December</w:t>
            </w:r>
          </w:p>
        </w:tc>
        <w:tc>
          <w:tcPr>
            <w:tcW w:w="7513" w:type="dxa"/>
          </w:tcPr>
          <w:p w14:paraId="1F7D79DD" w14:textId="16A460FA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ppy Christmas from conflict zone number five</w:t>
            </w:r>
          </w:p>
        </w:tc>
      </w:tr>
      <w:tr w:rsidR="007C768C" w:rsidRPr="00AF5D28" w14:paraId="40601A39" w14:textId="77777777" w:rsidTr="00B87013">
        <w:tc>
          <w:tcPr>
            <w:tcW w:w="510" w:type="dxa"/>
          </w:tcPr>
          <w:p w14:paraId="6B5D509F" w14:textId="317F8BA5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042" w:type="dxa"/>
          </w:tcPr>
          <w:p w14:paraId="75EACE4F" w14:textId="44F178EE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7, January</w:t>
            </w:r>
          </w:p>
        </w:tc>
        <w:tc>
          <w:tcPr>
            <w:tcW w:w="7513" w:type="dxa"/>
          </w:tcPr>
          <w:p w14:paraId="4BF991ED" w14:textId="0D72B226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es your employer have the right to know you're dating a colleague?</w:t>
            </w:r>
          </w:p>
        </w:tc>
      </w:tr>
      <w:tr w:rsidR="007C768C" w:rsidRPr="00AF5D28" w14:paraId="714F6BE9" w14:textId="77777777" w:rsidTr="00B87013">
        <w:tc>
          <w:tcPr>
            <w:tcW w:w="510" w:type="dxa"/>
          </w:tcPr>
          <w:p w14:paraId="41DAD07A" w14:textId="392A4D13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042" w:type="dxa"/>
          </w:tcPr>
          <w:p w14:paraId="027CB503" w14:textId="475FD165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7, January</w:t>
            </w:r>
          </w:p>
        </w:tc>
        <w:tc>
          <w:tcPr>
            <w:tcW w:w="7513" w:type="dxa"/>
          </w:tcPr>
          <w:p w14:paraId="0538DBA8" w14:textId="79849A6B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elopment in Palestine is hostage to politics</w:t>
            </w:r>
          </w:p>
        </w:tc>
      </w:tr>
      <w:tr w:rsidR="007C768C" w:rsidRPr="00AF5D28" w14:paraId="2429EA87" w14:textId="77777777" w:rsidTr="00B87013">
        <w:tc>
          <w:tcPr>
            <w:tcW w:w="510" w:type="dxa"/>
          </w:tcPr>
          <w:p w14:paraId="0EEBBD1A" w14:textId="7A590748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042" w:type="dxa"/>
          </w:tcPr>
          <w:p w14:paraId="04C2558E" w14:textId="26CC35A1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7, February</w:t>
            </w:r>
          </w:p>
        </w:tc>
        <w:tc>
          <w:tcPr>
            <w:tcW w:w="7513" w:type="dxa"/>
          </w:tcPr>
          <w:p w14:paraId="2E58EA86" w14:textId="36FE6F80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 have as many issues as women, we just don’t know what they are</w:t>
            </w:r>
          </w:p>
        </w:tc>
      </w:tr>
      <w:tr w:rsidR="007C768C" w:rsidRPr="00AF5D28" w14:paraId="3F36C0A2" w14:textId="77777777" w:rsidTr="00B87013">
        <w:tc>
          <w:tcPr>
            <w:tcW w:w="510" w:type="dxa"/>
          </w:tcPr>
          <w:p w14:paraId="7716FA55" w14:textId="0EB33521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042" w:type="dxa"/>
          </w:tcPr>
          <w:p w14:paraId="478E7F0C" w14:textId="75021BD5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7, March</w:t>
            </w:r>
          </w:p>
        </w:tc>
        <w:tc>
          <w:tcPr>
            <w:tcW w:w="7513" w:type="dxa"/>
          </w:tcPr>
          <w:p w14:paraId="40ACC60D" w14:textId="0ADD3B0D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en your crisis isn't cool enough to attract the right people</w:t>
            </w:r>
          </w:p>
        </w:tc>
      </w:tr>
      <w:tr w:rsidR="007C768C" w:rsidRPr="00AF5D28" w14:paraId="73F6B325" w14:textId="77777777" w:rsidTr="00B87013">
        <w:tc>
          <w:tcPr>
            <w:tcW w:w="510" w:type="dxa"/>
          </w:tcPr>
          <w:p w14:paraId="3288CD83" w14:textId="3340C217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042" w:type="dxa"/>
          </w:tcPr>
          <w:p w14:paraId="4540D914" w14:textId="219CD6BD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7, April</w:t>
            </w:r>
          </w:p>
        </w:tc>
        <w:tc>
          <w:tcPr>
            <w:tcW w:w="7513" w:type="dxa"/>
          </w:tcPr>
          <w:p w14:paraId="63D4C0D6" w14:textId="0BBBB9E7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at I wish I could say to the people back home</w:t>
            </w:r>
          </w:p>
        </w:tc>
      </w:tr>
      <w:tr w:rsidR="007C768C" w:rsidRPr="00AF5D28" w14:paraId="4C9AB8A7" w14:textId="77777777" w:rsidTr="00B87013">
        <w:tc>
          <w:tcPr>
            <w:tcW w:w="510" w:type="dxa"/>
          </w:tcPr>
          <w:p w14:paraId="5A4397BD" w14:textId="5833F065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042" w:type="dxa"/>
          </w:tcPr>
          <w:p w14:paraId="6E210CE4" w14:textId="44F386E6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7, April</w:t>
            </w:r>
          </w:p>
        </w:tc>
        <w:tc>
          <w:tcPr>
            <w:tcW w:w="7513" w:type="dxa"/>
          </w:tcPr>
          <w:p w14:paraId="04F881DD" w14:textId="27B72E1C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've lost our humanity to jargon and statistics</w:t>
            </w:r>
          </w:p>
        </w:tc>
      </w:tr>
      <w:tr w:rsidR="007C768C" w:rsidRPr="00AF5D28" w14:paraId="53BC7D9B" w14:textId="77777777" w:rsidTr="00B87013">
        <w:tc>
          <w:tcPr>
            <w:tcW w:w="510" w:type="dxa"/>
          </w:tcPr>
          <w:p w14:paraId="66AAAF70" w14:textId="32070A58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042" w:type="dxa"/>
          </w:tcPr>
          <w:p w14:paraId="3D19548C" w14:textId="0A694319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7, April</w:t>
            </w:r>
          </w:p>
        </w:tc>
        <w:tc>
          <w:tcPr>
            <w:tcW w:w="7513" w:type="dxa"/>
          </w:tcPr>
          <w:p w14:paraId="0FCD582D" w14:textId="6063A745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olunteering in Greece made me see the west in a new light</w:t>
            </w:r>
          </w:p>
        </w:tc>
      </w:tr>
      <w:tr w:rsidR="007C768C" w:rsidRPr="00AF5D28" w14:paraId="0D78BDEB" w14:textId="77777777" w:rsidTr="00B87013">
        <w:tc>
          <w:tcPr>
            <w:tcW w:w="510" w:type="dxa"/>
          </w:tcPr>
          <w:p w14:paraId="012B7330" w14:textId="407E1FD6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042" w:type="dxa"/>
          </w:tcPr>
          <w:p w14:paraId="7AEE9DAC" w14:textId="137F6EEC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7, May</w:t>
            </w:r>
          </w:p>
        </w:tc>
        <w:tc>
          <w:tcPr>
            <w:tcW w:w="7513" w:type="dxa"/>
          </w:tcPr>
          <w:p w14:paraId="2F23DA41" w14:textId="3DB80BAF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y don’t we practise what we preach about gender inequality?</w:t>
            </w:r>
          </w:p>
        </w:tc>
      </w:tr>
      <w:tr w:rsidR="007C768C" w:rsidRPr="00AF5D28" w14:paraId="04BFC373" w14:textId="77777777" w:rsidTr="00B87013">
        <w:tc>
          <w:tcPr>
            <w:tcW w:w="510" w:type="dxa"/>
          </w:tcPr>
          <w:p w14:paraId="6C1A8CBA" w14:textId="5024D9A7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042" w:type="dxa"/>
          </w:tcPr>
          <w:p w14:paraId="5195A9CA" w14:textId="79C7B885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7, May</w:t>
            </w:r>
          </w:p>
        </w:tc>
        <w:tc>
          <w:tcPr>
            <w:tcW w:w="7513" w:type="dxa"/>
          </w:tcPr>
          <w:p w14:paraId="759F8BB6" w14:textId="73E257D4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ettling refugees was the bane of our lives'</w:t>
            </w:r>
          </w:p>
        </w:tc>
      </w:tr>
      <w:tr w:rsidR="007C768C" w:rsidRPr="00AF5D28" w14:paraId="0D6BFCD4" w14:textId="77777777" w:rsidTr="00B87013">
        <w:tc>
          <w:tcPr>
            <w:tcW w:w="510" w:type="dxa"/>
          </w:tcPr>
          <w:p w14:paraId="4BB9CFD8" w14:textId="20570CC8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042" w:type="dxa"/>
          </w:tcPr>
          <w:p w14:paraId="32676CBC" w14:textId="777D7C52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7, June</w:t>
            </w:r>
          </w:p>
        </w:tc>
        <w:tc>
          <w:tcPr>
            <w:tcW w:w="7513" w:type="dxa"/>
          </w:tcPr>
          <w:p w14:paraId="44C324EA" w14:textId="0CF3EB9A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rities have been gagged in the UK election – this is why</w:t>
            </w:r>
          </w:p>
        </w:tc>
      </w:tr>
      <w:tr w:rsidR="007C768C" w:rsidRPr="00AF5D28" w14:paraId="75B20CE5" w14:textId="77777777" w:rsidTr="00B87013">
        <w:tc>
          <w:tcPr>
            <w:tcW w:w="510" w:type="dxa"/>
          </w:tcPr>
          <w:p w14:paraId="02CF0000" w14:textId="5E2CB1F0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042" w:type="dxa"/>
          </w:tcPr>
          <w:p w14:paraId="5A3FAF34" w14:textId="009B35EC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7, June</w:t>
            </w:r>
          </w:p>
        </w:tc>
        <w:tc>
          <w:tcPr>
            <w:tcW w:w="7513" w:type="dxa"/>
          </w:tcPr>
          <w:p w14:paraId="5831485D" w14:textId="209E93C2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 don't take data protection of vulnerable people seriously</w:t>
            </w:r>
          </w:p>
        </w:tc>
      </w:tr>
      <w:tr w:rsidR="007C768C" w:rsidRPr="00AF5D28" w14:paraId="1C11006C" w14:textId="77777777" w:rsidTr="00B87013">
        <w:tc>
          <w:tcPr>
            <w:tcW w:w="510" w:type="dxa"/>
          </w:tcPr>
          <w:p w14:paraId="4AA5A9B9" w14:textId="09D7F07A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042" w:type="dxa"/>
          </w:tcPr>
          <w:p w14:paraId="506CF3D9" w14:textId="0FC73DDB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7, June</w:t>
            </w:r>
          </w:p>
        </w:tc>
        <w:tc>
          <w:tcPr>
            <w:tcW w:w="7513" w:type="dxa"/>
          </w:tcPr>
          <w:p w14:paraId="7ED3BD45" w14:textId="13653159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 problem with positive discrimination in NGOs</w:t>
            </w:r>
          </w:p>
        </w:tc>
      </w:tr>
      <w:tr w:rsidR="007C768C" w:rsidRPr="00AF5D28" w14:paraId="14FF48F9" w14:textId="77777777" w:rsidTr="00B87013">
        <w:tc>
          <w:tcPr>
            <w:tcW w:w="510" w:type="dxa"/>
          </w:tcPr>
          <w:p w14:paraId="5349E88E" w14:textId="51973DDA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042" w:type="dxa"/>
          </w:tcPr>
          <w:p w14:paraId="556B67B3" w14:textId="748059CD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7, July</w:t>
            </w:r>
          </w:p>
        </w:tc>
        <w:tc>
          <w:tcPr>
            <w:tcW w:w="7513" w:type="dxa"/>
          </w:tcPr>
          <w:p w14:paraId="14762F3F" w14:textId="21E77CA6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-life crises hit earlier in the humanitarian world</w:t>
            </w:r>
          </w:p>
        </w:tc>
      </w:tr>
      <w:tr w:rsidR="007C768C" w:rsidRPr="00AF5D28" w14:paraId="5BBCA056" w14:textId="77777777" w:rsidTr="00B87013">
        <w:tc>
          <w:tcPr>
            <w:tcW w:w="510" w:type="dxa"/>
          </w:tcPr>
          <w:p w14:paraId="209F3E11" w14:textId="17B86D42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042" w:type="dxa"/>
          </w:tcPr>
          <w:p w14:paraId="181CE234" w14:textId="2FFF0A04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7, July</w:t>
            </w:r>
          </w:p>
        </w:tc>
        <w:tc>
          <w:tcPr>
            <w:tcW w:w="7513" w:type="dxa"/>
          </w:tcPr>
          <w:p w14:paraId="271E9812" w14:textId="1F83FAFD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 learned the hard way that all funding has strings attached</w:t>
            </w:r>
          </w:p>
        </w:tc>
      </w:tr>
      <w:tr w:rsidR="007C768C" w:rsidRPr="00AF5D28" w14:paraId="58DF007A" w14:textId="77777777" w:rsidTr="00B87013">
        <w:tc>
          <w:tcPr>
            <w:tcW w:w="510" w:type="dxa"/>
          </w:tcPr>
          <w:p w14:paraId="6E5FED1D" w14:textId="3898859D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042" w:type="dxa"/>
          </w:tcPr>
          <w:p w14:paraId="7118649F" w14:textId="496D88FB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7, July</w:t>
            </w:r>
          </w:p>
        </w:tc>
        <w:tc>
          <w:tcPr>
            <w:tcW w:w="7513" w:type="dxa"/>
          </w:tcPr>
          <w:p w14:paraId="4FD927F7" w14:textId="26197457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y do we still value expats more than local staff?</w:t>
            </w:r>
          </w:p>
        </w:tc>
      </w:tr>
      <w:tr w:rsidR="007C768C" w:rsidRPr="00AF5D28" w14:paraId="2A450FFD" w14:textId="77777777" w:rsidTr="00B87013">
        <w:tc>
          <w:tcPr>
            <w:tcW w:w="510" w:type="dxa"/>
          </w:tcPr>
          <w:p w14:paraId="7E2228AD" w14:textId="0B9B14CE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042" w:type="dxa"/>
          </w:tcPr>
          <w:p w14:paraId="7F7F6550" w14:textId="043B1B2C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7, August</w:t>
            </w:r>
          </w:p>
        </w:tc>
        <w:tc>
          <w:tcPr>
            <w:tcW w:w="7513" w:type="dxa"/>
          </w:tcPr>
          <w:p w14:paraId="555EA0A0" w14:textId="7A643762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 UK has lost its moral high ground partnering with the DUP</w:t>
            </w:r>
          </w:p>
        </w:tc>
      </w:tr>
      <w:tr w:rsidR="007C768C" w:rsidRPr="00AF5D28" w14:paraId="3222805B" w14:textId="77777777" w:rsidTr="00B87013">
        <w:tc>
          <w:tcPr>
            <w:tcW w:w="510" w:type="dxa"/>
          </w:tcPr>
          <w:p w14:paraId="36832C09" w14:textId="2E47D4F7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042" w:type="dxa"/>
          </w:tcPr>
          <w:p w14:paraId="613D27EA" w14:textId="322B6E88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7, August</w:t>
            </w:r>
          </w:p>
        </w:tc>
        <w:tc>
          <w:tcPr>
            <w:tcW w:w="7513" w:type="dxa"/>
          </w:tcPr>
          <w:p w14:paraId="02312343" w14:textId="7F2B4018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 I have imposter syndrome or am I just not good enough?</w:t>
            </w:r>
          </w:p>
        </w:tc>
      </w:tr>
      <w:tr w:rsidR="007C768C" w:rsidRPr="00AF5D28" w14:paraId="414E0F54" w14:textId="77777777" w:rsidTr="00B87013">
        <w:tc>
          <w:tcPr>
            <w:tcW w:w="510" w:type="dxa"/>
          </w:tcPr>
          <w:p w14:paraId="70A2F3AE" w14:textId="6E69E290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042" w:type="dxa"/>
          </w:tcPr>
          <w:p w14:paraId="366B5C23" w14:textId="03B3961F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7, September</w:t>
            </w:r>
          </w:p>
        </w:tc>
        <w:tc>
          <w:tcPr>
            <w:tcW w:w="7513" w:type="dxa"/>
          </w:tcPr>
          <w:p w14:paraId="4FBA835B" w14:textId="7EADBAC5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ve smartphones replaced friendships out in the field?</w:t>
            </w:r>
          </w:p>
        </w:tc>
      </w:tr>
      <w:tr w:rsidR="007C768C" w:rsidRPr="00AF5D28" w14:paraId="4680C5F6" w14:textId="77777777" w:rsidTr="00B87013">
        <w:tc>
          <w:tcPr>
            <w:tcW w:w="510" w:type="dxa"/>
          </w:tcPr>
          <w:p w14:paraId="6AAED81D" w14:textId="485B8F01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042" w:type="dxa"/>
          </w:tcPr>
          <w:p w14:paraId="50A5BF21" w14:textId="12E9B3E8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7, November</w:t>
            </w:r>
          </w:p>
        </w:tc>
        <w:tc>
          <w:tcPr>
            <w:tcW w:w="7513" w:type="dxa"/>
          </w:tcPr>
          <w:p w14:paraId="01A232BA" w14:textId="7546BAB3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ced to have oral sex with a colleague: aid workers speak out on assault</w:t>
            </w:r>
          </w:p>
        </w:tc>
      </w:tr>
      <w:tr w:rsidR="00B87013" w:rsidRPr="00AF5D28" w14:paraId="3FD7DFAD" w14:textId="77777777" w:rsidTr="00B87013">
        <w:tc>
          <w:tcPr>
            <w:tcW w:w="510" w:type="dxa"/>
          </w:tcPr>
          <w:p w14:paraId="553757A4" w14:textId="72382B82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042" w:type="dxa"/>
          </w:tcPr>
          <w:p w14:paraId="472A1BC0" w14:textId="60E446D3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8, March</w:t>
            </w:r>
          </w:p>
        </w:tc>
        <w:tc>
          <w:tcPr>
            <w:tcW w:w="7513" w:type="dxa"/>
          </w:tcPr>
          <w:p w14:paraId="3577612E" w14:textId="1D1B1D20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, abusive men in the aid sector won't 'grow out of it'</w:t>
            </w:r>
          </w:p>
        </w:tc>
      </w:tr>
      <w:tr w:rsidR="00B87013" w:rsidRPr="00AF5D28" w14:paraId="7445728B" w14:textId="77777777" w:rsidTr="00B87013">
        <w:tc>
          <w:tcPr>
            <w:tcW w:w="510" w:type="dxa"/>
            <w:tcBorders>
              <w:bottom w:val="double" w:sz="12" w:space="0" w:color="auto"/>
            </w:tcBorders>
          </w:tcPr>
          <w:p w14:paraId="57ACD201" w14:textId="0D34A562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042" w:type="dxa"/>
            <w:tcBorders>
              <w:bottom w:val="double" w:sz="12" w:space="0" w:color="auto"/>
            </w:tcBorders>
          </w:tcPr>
          <w:p w14:paraId="1C014842" w14:textId="0015E915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hAnsi="Times New Roman" w:cs="Times New Roman"/>
              </w:rPr>
            </w:pPr>
            <w:r w:rsidRPr="00AF5D28">
              <w:rPr>
                <w:rFonts w:ascii="Times New Roman" w:hAnsi="Times New Roman" w:cs="Times New Roman"/>
              </w:rPr>
              <w:t>2018, March</w:t>
            </w:r>
          </w:p>
        </w:tc>
        <w:tc>
          <w:tcPr>
            <w:tcW w:w="7513" w:type="dxa"/>
            <w:tcBorders>
              <w:bottom w:val="double" w:sz="12" w:space="0" w:color="auto"/>
            </w:tcBorders>
          </w:tcPr>
          <w:p w14:paraId="783DC1EC" w14:textId="6033189E" w:rsidR="007C768C" w:rsidRPr="00AF5D28" w:rsidRDefault="007C768C" w:rsidP="0078711B">
            <w:pPr>
              <w:suppressAutoHyphens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F5D2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saw aid for starving people spent on staff salaries through inept planning</w:t>
            </w:r>
          </w:p>
        </w:tc>
      </w:tr>
    </w:tbl>
    <w:p w14:paraId="4E645ED8" w14:textId="7BFAEC7C" w:rsidR="00AF5D28" w:rsidRDefault="00B87013" w:rsidP="0078711B">
      <w:pPr>
        <w:suppressAutoHyphens/>
        <w:spacing w:line="360" w:lineRule="auto"/>
        <w:ind w:left="-426" w:right="-330"/>
        <w:rPr>
          <w:rFonts w:ascii="Times New Roman" w:eastAsia="Times New Roman" w:hAnsi="Times New Roman" w:cs="Times New Roman"/>
          <w:color w:val="000000"/>
          <w:lang w:eastAsia="en-GB"/>
        </w:rPr>
      </w:pPr>
      <w:r w:rsidRPr="00AF5D28">
        <w:rPr>
          <w:rFonts w:ascii="Times New Roman" w:hAnsi="Times New Roman" w:cs="Times New Roman"/>
          <w:vertAlign w:val="superscript"/>
        </w:rPr>
        <w:lastRenderedPageBreak/>
        <w:t xml:space="preserve">1 </w:t>
      </w:r>
      <w:r w:rsidRPr="00AF5D28">
        <w:rPr>
          <w:rFonts w:ascii="Times New Roman" w:eastAsia="Times New Roman" w:hAnsi="Times New Roman" w:cs="Times New Roman"/>
          <w:color w:val="000000"/>
          <w:lang w:eastAsia="en-GB"/>
        </w:rPr>
        <w:t>Seven short articles published at once under the heading ‘Sexual harassment and discrimination in the industry’</w:t>
      </w:r>
      <w:r w:rsidR="00AF5D28">
        <w:rPr>
          <w:rFonts w:ascii="Times New Roman" w:eastAsia="Times New Roman" w:hAnsi="Times New Roman" w:cs="Times New Roman"/>
          <w:color w:val="000000"/>
          <w:lang w:eastAsia="en-GB"/>
        </w:rPr>
        <w:t>.</w:t>
      </w:r>
      <w:r w:rsidRPr="00AF5D28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</w:p>
    <w:p w14:paraId="60DDBE67" w14:textId="5106E058" w:rsidR="00B87013" w:rsidRPr="00AF5D28" w:rsidRDefault="00B87013" w:rsidP="0078711B">
      <w:pPr>
        <w:suppressAutoHyphens/>
        <w:spacing w:line="360" w:lineRule="auto"/>
        <w:ind w:left="-426" w:right="-330"/>
        <w:rPr>
          <w:rFonts w:ascii="Times New Roman" w:eastAsia="Times New Roman" w:hAnsi="Times New Roman" w:cs="Times New Roman"/>
          <w:color w:val="000000"/>
          <w:lang w:eastAsia="en-GB"/>
        </w:rPr>
      </w:pPr>
      <w:r w:rsidRPr="00AF5D28">
        <w:rPr>
          <w:rFonts w:ascii="Times New Roman" w:hAnsi="Times New Roman" w:cs="Times New Roman"/>
          <w:vertAlign w:val="superscript"/>
        </w:rPr>
        <w:t xml:space="preserve">2 </w:t>
      </w:r>
      <w:r w:rsidRPr="00AF5D28">
        <w:rPr>
          <w:rFonts w:ascii="Times New Roman" w:eastAsia="Times New Roman" w:hAnsi="Times New Roman" w:cs="Times New Roman"/>
          <w:color w:val="000000"/>
          <w:lang w:eastAsia="en-GB"/>
        </w:rPr>
        <w:t>Six short articles published at once under the heading ‘Your stories of mental health, PTSD and burnout’</w:t>
      </w:r>
      <w:r w:rsidR="00AF5D28">
        <w:rPr>
          <w:rFonts w:ascii="Times New Roman" w:eastAsia="Times New Roman" w:hAnsi="Times New Roman" w:cs="Times New Roman"/>
          <w:color w:val="000000"/>
          <w:lang w:eastAsia="en-GB"/>
        </w:rPr>
        <w:t>.</w:t>
      </w:r>
      <w:r w:rsidRPr="00AF5D28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</w:p>
    <w:sectPr w:rsidR="00B87013" w:rsidRPr="00AF5D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autoHyphenation/>
  <w:doNotHyphenateCap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3D5"/>
    <w:rsid w:val="000F67A5"/>
    <w:rsid w:val="00193A54"/>
    <w:rsid w:val="001A7EB1"/>
    <w:rsid w:val="002D4730"/>
    <w:rsid w:val="002F5A5C"/>
    <w:rsid w:val="00335303"/>
    <w:rsid w:val="0044337A"/>
    <w:rsid w:val="00530554"/>
    <w:rsid w:val="005740A0"/>
    <w:rsid w:val="006343D5"/>
    <w:rsid w:val="00717C61"/>
    <w:rsid w:val="0078711B"/>
    <w:rsid w:val="007C768C"/>
    <w:rsid w:val="00846A29"/>
    <w:rsid w:val="008771CD"/>
    <w:rsid w:val="008D0118"/>
    <w:rsid w:val="00A071BF"/>
    <w:rsid w:val="00A1501F"/>
    <w:rsid w:val="00A16B67"/>
    <w:rsid w:val="00A969BE"/>
    <w:rsid w:val="00AD7E0B"/>
    <w:rsid w:val="00AF5D28"/>
    <w:rsid w:val="00B70538"/>
    <w:rsid w:val="00B87013"/>
    <w:rsid w:val="00D26037"/>
    <w:rsid w:val="00D92DF3"/>
    <w:rsid w:val="00E80F4B"/>
    <w:rsid w:val="00FA6AE8"/>
    <w:rsid w:val="00FB1C13"/>
    <w:rsid w:val="00FE5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6D963"/>
  <w15:chartTrackingRefBased/>
  <w15:docId w15:val="{D5B10EC9-BC9B-214F-BC7B-16914758A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3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44</Words>
  <Characters>5951</Characters>
  <Application>Microsoft Office Word</Application>
  <DocSecurity>0</DocSecurity>
  <Lines>49</Lines>
  <Paragraphs>13</Paragraphs>
  <ScaleCrop>false</ScaleCrop>
  <Company/>
  <LinksUpToDate>false</LinksUpToDate>
  <CharactersWithSpaces>6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hmeier, Hannah</dc:creator>
  <cp:keywords/>
  <dc:description/>
  <cp:lastModifiedBy>RICK JONES</cp:lastModifiedBy>
  <cp:revision>5</cp:revision>
  <dcterms:created xsi:type="dcterms:W3CDTF">2024-06-24T10:59:00Z</dcterms:created>
  <dcterms:modified xsi:type="dcterms:W3CDTF">2024-06-24T11:01:00Z</dcterms:modified>
</cp:coreProperties>
</file>